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2700B" w14:textId="7255BDF3" w:rsidR="00D753D3" w:rsidRPr="0034447D" w:rsidRDefault="00D753D3" w:rsidP="001A4310">
      <w:pPr>
        <w:spacing w:line="480" w:lineRule="auto"/>
        <w:jc w:val="both"/>
        <w:rPr>
          <w:rFonts w:cs="Times New Roman"/>
          <w:color w:val="000000" w:themeColor="text1"/>
          <w:sz w:val="20"/>
          <w:szCs w:val="20"/>
        </w:rPr>
      </w:pPr>
      <w:r w:rsidRPr="0034447D">
        <w:rPr>
          <w:rFonts w:cs="Times New Roman"/>
          <w:b/>
          <w:bCs/>
          <w:color w:val="000000" w:themeColor="text1"/>
          <w:sz w:val="20"/>
          <w:szCs w:val="20"/>
        </w:rPr>
        <w:t>S2 Table.</w:t>
      </w:r>
      <w:r w:rsidR="00F0110D" w:rsidRPr="0034447D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="00001485" w:rsidRPr="0034447D">
        <w:rPr>
          <w:rFonts w:cs="Times New Roman"/>
          <w:b/>
          <w:bCs/>
          <w:color w:val="000000" w:themeColor="text1"/>
          <w:sz w:val="20"/>
          <w:szCs w:val="20"/>
        </w:rPr>
        <w:t>Details of the wound</w:t>
      </w:r>
      <w:r w:rsidR="00F0110D" w:rsidRPr="0034447D">
        <w:rPr>
          <w:rFonts w:cs="Times New Roman"/>
          <w:b/>
          <w:bCs/>
          <w:color w:val="000000" w:themeColor="text1"/>
          <w:sz w:val="20"/>
          <w:szCs w:val="20"/>
        </w:rPr>
        <w:t xml:space="preserve"> clinical isolates tested in this study.</w:t>
      </w:r>
      <w:r w:rsidR="00F0110D" w:rsidRPr="0034447D">
        <w:rPr>
          <w:rFonts w:cs="Times New Roman"/>
          <w:color w:val="000000" w:themeColor="text1"/>
          <w:sz w:val="20"/>
          <w:szCs w:val="20"/>
        </w:rPr>
        <w:t xml:space="preserve"> Asterisks (*) </w:t>
      </w:r>
      <w:r w:rsidR="00ED0073" w:rsidRPr="0034447D">
        <w:rPr>
          <w:rFonts w:eastAsia="Malgun Gothic" w:cs="Times New Roman"/>
          <w:color w:val="000000" w:themeColor="text1"/>
          <w:sz w:val="20"/>
          <w:szCs w:val="20"/>
          <w:lang w:eastAsia="ko-KR"/>
        </w:rPr>
        <w:t>indicating uncertainties in sequence type (ST) calling</w:t>
      </w:r>
      <w:r w:rsidR="00551FFB" w:rsidRPr="0034447D">
        <w:rPr>
          <w:rFonts w:eastAsia="Malgun Gothic" w:cs="Times New Roman"/>
          <w:color w:val="000000" w:themeColor="text1"/>
          <w:sz w:val="20"/>
          <w:szCs w:val="20"/>
          <w:lang w:eastAsia="ko-KR"/>
        </w:rPr>
        <w:t xml:space="preserve"> by SRST2</w:t>
      </w:r>
      <w:r w:rsidR="00ED0073" w:rsidRPr="0034447D">
        <w:rPr>
          <w:rFonts w:eastAsia="Malgun Gothic" w:cs="Times New Roman"/>
          <w:color w:val="000000" w:themeColor="text1"/>
          <w:sz w:val="20"/>
          <w:szCs w:val="20"/>
          <w:lang w:eastAsia="ko-KR"/>
        </w:rPr>
        <w:t>. + and – indicates gen</w:t>
      </w:r>
      <w:r w:rsidR="00001485" w:rsidRPr="0034447D">
        <w:rPr>
          <w:rFonts w:eastAsia="Malgun Gothic" w:cs="Times New Roman"/>
          <w:color w:val="000000" w:themeColor="text1"/>
          <w:sz w:val="20"/>
          <w:szCs w:val="20"/>
          <w:lang w:eastAsia="ko-KR"/>
        </w:rPr>
        <w:t>otype/phenotype presence and absence respectivel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39"/>
        <w:gridCol w:w="2952"/>
        <w:gridCol w:w="987"/>
        <w:gridCol w:w="1410"/>
        <w:gridCol w:w="992"/>
        <w:gridCol w:w="1646"/>
      </w:tblGrid>
      <w:tr w:rsidR="0034447D" w:rsidRPr="0034447D" w14:paraId="01480278" w14:textId="4549AD6E" w:rsidTr="001F5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1515A19" w14:textId="77777777" w:rsidR="00704583" w:rsidRPr="0034447D" w:rsidRDefault="00704583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t>Strain name</w:t>
            </w:r>
          </w:p>
        </w:tc>
        <w:tc>
          <w:tcPr>
            <w:tcW w:w="2976" w:type="dxa"/>
          </w:tcPr>
          <w:p w14:paraId="78FA2D8C" w14:textId="2EEB1C33" w:rsidR="00704583" w:rsidRPr="0034447D" w:rsidRDefault="00704583">
            <w:pPr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t>Collection site</w:t>
            </w:r>
          </w:p>
        </w:tc>
        <w:tc>
          <w:tcPr>
            <w:tcW w:w="993" w:type="dxa"/>
          </w:tcPr>
          <w:p w14:paraId="30B2441A" w14:textId="2E36C94E" w:rsidR="00704583" w:rsidRPr="0034447D" w:rsidRDefault="00704583">
            <w:pPr>
              <w:spacing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t>ST</w:t>
            </w:r>
          </w:p>
        </w:tc>
        <w:tc>
          <w:tcPr>
            <w:tcW w:w="1417" w:type="dxa"/>
          </w:tcPr>
          <w:p w14:paraId="41EB772E" w14:textId="712A1DC9" w:rsidR="0043544A" w:rsidRPr="0034447D" w:rsidRDefault="00704583" w:rsidP="0043544A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t>fsrABDC</w:t>
            </w:r>
            <w:proofErr w:type="spellEnd"/>
            <w:r w:rsidR="0043544A" w:rsidRPr="0034447D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br/>
            </w:r>
            <w:r w:rsidR="0043544A"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t>genotype</w:t>
            </w:r>
          </w:p>
        </w:tc>
        <w:tc>
          <w:tcPr>
            <w:tcW w:w="992" w:type="dxa"/>
          </w:tcPr>
          <w:p w14:paraId="122BD4C5" w14:textId="6EC2BE25" w:rsidR="00704583" w:rsidRPr="0034447D" w:rsidRDefault="00704583" w:rsidP="005A4AF9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t>gelE</w:t>
            </w:r>
            <w:proofErr w:type="spellEnd"/>
            <w:r w:rsidR="0043544A" w:rsidRPr="0034447D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br/>
            </w:r>
            <w:r w:rsidR="0043544A"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t>genotype</w:t>
            </w:r>
          </w:p>
        </w:tc>
        <w:tc>
          <w:tcPr>
            <w:tcW w:w="1655" w:type="dxa"/>
          </w:tcPr>
          <w:p w14:paraId="368F21EA" w14:textId="0435E516" w:rsidR="00704583" w:rsidRPr="0034447D" w:rsidRDefault="00704583" w:rsidP="005A4AF9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t xml:space="preserve">GelE </w:t>
            </w:r>
            <w:r w:rsidR="0043544A"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t>activity</w:t>
            </w:r>
            <w:r w:rsidR="0043544A"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br/>
            </w:r>
            <w:r w:rsidRPr="0034447D"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  <w:t>phenotype</w:t>
            </w:r>
          </w:p>
        </w:tc>
      </w:tr>
      <w:tr w:rsidR="0034447D" w:rsidRPr="0034447D" w14:paraId="62B5EBC0" w14:textId="3B3A6ABB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2937881" w14:textId="4EB1AE5F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_EF</w:t>
            </w:r>
          </w:p>
        </w:tc>
        <w:tc>
          <w:tcPr>
            <w:tcW w:w="2976" w:type="dxa"/>
            <w:vAlign w:val="center"/>
          </w:tcPr>
          <w:p w14:paraId="2E82CE93" w14:textId="44E7D157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Left foot</w:t>
            </w:r>
          </w:p>
        </w:tc>
        <w:tc>
          <w:tcPr>
            <w:tcW w:w="993" w:type="dxa"/>
            <w:vAlign w:val="center"/>
          </w:tcPr>
          <w:p w14:paraId="6B3B96F2" w14:textId="0346C578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681AAEEF" w14:textId="5B072594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79A54674" w14:textId="6D86809B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4B1D4B98" w14:textId="36470467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77AAE26E" w14:textId="50181873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8221849" w14:textId="117B4B61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_EF</w:t>
            </w:r>
          </w:p>
        </w:tc>
        <w:tc>
          <w:tcPr>
            <w:tcW w:w="2976" w:type="dxa"/>
            <w:vAlign w:val="center"/>
          </w:tcPr>
          <w:p w14:paraId="4F0AAC2B" w14:textId="0C56D638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Perianal abscess</w:t>
            </w:r>
          </w:p>
        </w:tc>
        <w:tc>
          <w:tcPr>
            <w:tcW w:w="993" w:type="dxa"/>
            <w:vAlign w:val="center"/>
          </w:tcPr>
          <w:p w14:paraId="677BCD01" w14:textId="4D124F6E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137481F9" w14:textId="3AB8D40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5FD22C66" w14:textId="5C00ACB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476EC620" w14:textId="5D80C63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520BFAB1" w14:textId="63655B7C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1BD7FE8" w14:textId="42078C0C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_EF</w:t>
            </w:r>
          </w:p>
        </w:tc>
        <w:tc>
          <w:tcPr>
            <w:tcW w:w="2976" w:type="dxa"/>
            <w:vAlign w:val="center"/>
          </w:tcPr>
          <w:p w14:paraId="0DE0E17E" w14:textId="7A64CD20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Ear cyst wound swab</w:t>
            </w:r>
          </w:p>
        </w:tc>
        <w:tc>
          <w:tcPr>
            <w:tcW w:w="993" w:type="dxa"/>
            <w:vAlign w:val="center"/>
          </w:tcPr>
          <w:p w14:paraId="07375C25" w14:textId="527E09B3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71D6A1D9" w14:textId="4E105A9A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65DCA9DA" w14:textId="20EF1D23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42737DA9" w14:textId="30424F21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1E91ADE0" w14:textId="38FC186D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09D31B1" w14:textId="369490F6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4_EF</w:t>
            </w:r>
          </w:p>
        </w:tc>
        <w:tc>
          <w:tcPr>
            <w:tcW w:w="2976" w:type="dxa"/>
            <w:vAlign w:val="center"/>
          </w:tcPr>
          <w:p w14:paraId="19882187" w14:textId="081E39F7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Scrotal abscess swab</w:t>
            </w:r>
          </w:p>
        </w:tc>
        <w:tc>
          <w:tcPr>
            <w:tcW w:w="993" w:type="dxa"/>
            <w:vAlign w:val="center"/>
          </w:tcPr>
          <w:p w14:paraId="167B03CC" w14:textId="48470798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776</w:t>
            </w:r>
          </w:p>
        </w:tc>
        <w:tc>
          <w:tcPr>
            <w:tcW w:w="1417" w:type="dxa"/>
          </w:tcPr>
          <w:p w14:paraId="084D7517" w14:textId="647099B7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7134EBA7" w14:textId="103D78B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3A41E3EA" w14:textId="7AE28292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30102538" w14:textId="5C938742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5C83EE5" w14:textId="7C89F6B8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5_EF</w:t>
            </w:r>
          </w:p>
        </w:tc>
        <w:tc>
          <w:tcPr>
            <w:tcW w:w="2976" w:type="dxa"/>
            <w:vAlign w:val="center"/>
          </w:tcPr>
          <w:p w14:paraId="7E21ACD5" w14:textId="0AA27D98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Right foot wound swab</w:t>
            </w:r>
          </w:p>
        </w:tc>
        <w:tc>
          <w:tcPr>
            <w:tcW w:w="993" w:type="dxa"/>
            <w:vAlign w:val="center"/>
          </w:tcPr>
          <w:p w14:paraId="6CF058D1" w14:textId="67FB3DD0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17" w:type="dxa"/>
          </w:tcPr>
          <w:p w14:paraId="5B8C4A6D" w14:textId="0166A2DB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165EBDEB" w14:textId="214CFCBE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22B8C6CB" w14:textId="5EB81638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0AE5C2E3" w14:textId="57E2FA35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670A537" w14:textId="53CAEA60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6_EF</w:t>
            </w:r>
          </w:p>
        </w:tc>
        <w:tc>
          <w:tcPr>
            <w:tcW w:w="2976" w:type="dxa"/>
            <w:vAlign w:val="center"/>
          </w:tcPr>
          <w:p w14:paraId="5A7F20F2" w14:textId="16B8E0ED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Peripancreatic fluid</w:t>
            </w:r>
          </w:p>
        </w:tc>
        <w:tc>
          <w:tcPr>
            <w:tcW w:w="993" w:type="dxa"/>
            <w:vAlign w:val="center"/>
          </w:tcPr>
          <w:p w14:paraId="5A1FC864" w14:textId="2C7F4E79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1057946D" w14:textId="5982506C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1F9E880F" w14:textId="2188CCF5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39A5A15D" w14:textId="573953DC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764B3851" w14:textId="2FE9E8A1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B72352A" w14:textId="2A8E56B1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7_EF</w:t>
            </w:r>
          </w:p>
        </w:tc>
        <w:tc>
          <w:tcPr>
            <w:tcW w:w="2976" w:type="dxa"/>
            <w:vAlign w:val="center"/>
          </w:tcPr>
          <w:p w14:paraId="576E56A9" w14:textId="4D999A1F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3EFF7965" w14:textId="2AF23FBD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69E0F606" w14:textId="77542728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044252D3" w14:textId="182B94DE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3B8E2B53" w14:textId="4D52FFE1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7EDA77FE" w14:textId="4A7DF8FE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EBC6A18" w14:textId="31A09AC5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8_EF</w:t>
            </w:r>
          </w:p>
        </w:tc>
        <w:tc>
          <w:tcPr>
            <w:tcW w:w="2976" w:type="dxa"/>
            <w:vAlign w:val="center"/>
          </w:tcPr>
          <w:p w14:paraId="5D3EFF7F" w14:textId="6B6F39B2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L</w:t>
            </w:r>
            <w:r w:rsidR="00E60CE6" w:rsidRPr="0034447D">
              <w:rPr>
                <w:rFonts w:cs="Times New Roman"/>
                <w:color w:val="000000" w:themeColor="text1"/>
                <w:sz w:val="20"/>
                <w:szCs w:val="20"/>
              </w:rPr>
              <w:t>eft f</w:t>
            </w: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oot tissue</w:t>
            </w:r>
          </w:p>
        </w:tc>
        <w:tc>
          <w:tcPr>
            <w:tcW w:w="993" w:type="dxa"/>
            <w:vAlign w:val="center"/>
          </w:tcPr>
          <w:p w14:paraId="54DC90BD" w14:textId="2A840FF3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2CA98831" w14:textId="726F32B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0640BFBC" w14:textId="5AFAD586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5DC5FAFF" w14:textId="042F363B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6FF9990B" w14:textId="7BB82756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E3A5452" w14:textId="795E4291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9_EF</w:t>
            </w:r>
          </w:p>
        </w:tc>
        <w:tc>
          <w:tcPr>
            <w:tcW w:w="2976" w:type="dxa"/>
            <w:vAlign w:val="center"/>
          </w:tcPr>
          <w:p w14:paraId="3EC189CF" w14:textId="435B2693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Suprapubic wound</w:t>
            </w:r>
          </w:p>
        </w:tc>
        <w:tc>
          <w:tcPr>
            <w:tcW w:w="993" w:type="dxa"/>
            <w:vAlign w:val="center"/>
          </w:tcPr>
          <w:p w14:paraId="21D090A2" w14:textId="2764B266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594966CD" w14:textId="6C82DEDF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2EF48B0E" w14:textId="63DE5D74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62C9F591" w14:textId="22402098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341D1559" w14:textId="06ACFA8D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5711B47" w14:textId="3D1E592E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0_EF</w:t>
            </w:r>
          </w:p>
        </w:tc>
        <w:tc>
          <w:tcPr>
            <w:tcW w:w="2976" w:type="dxa"/>
            <w:vAlign w:val="center"/>
          </w:tcPr>
          <w:p w14:paraId="6F305C5D" w14:textId="1AE3B05E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Nasopharyngeal wound</w:t>
            </w:r>
          </w:p>
        </w:tc>
        <w:tc>
          <w:tcPr>
            <w:tcW w:w="993" w:type="dxa"/>
            <w:vAlign w:val="center"/>
          </w:tcPr>
          <w:p w14:paraId="2D54595E" w14:textId="5D1CB3B7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776*</w:t>
            </w:r>
          </w:p>
        </w:tc>
        <w:tc>
          <w:tcPr>
            <w:tcW w:w="1417" w:type="dxa"/>
          </w:tcPr>
          <w:p w14:paraId="17F52F1C" w14:textId="73ACFC75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1F68B8B2" w14:textId="64B41AE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3514B935" w14:textId="112F32AD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5A9A27DA" w14:textId="79FAB72D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AC8B872" w14:textId="6DF53C72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1_EF</w:t>
            </w:r>
          </w:p>
        </w:tc>
        <w:tc>
          <w:tcPr>
            <w:tcW w:w="2976" w:type="dxa"/>
            <w:vAlign w:val="center"/>
          </w:tcPr>
          <w:p w14:paraId="6158C155" w14:textId="2BF1CD42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Right lateral foot</w:t>
            </w:r>
          </w:p>
        </w:tc>
        <w:tc>
          <w:tcPr>
            <w:tcW w:w="993" w:type="dxa"/>
            <w:vAlign w:val="center"/>
          </w:tcPr>
          <w:p w14:paraId="24FDC481" w14:textId="31276A51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36684E8C" w14:textId="2E01CB53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369AF93F" w14:textId="6C7A1CF6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225237FB" w14:textId="5AB7C6F3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2EED0247" w14:textId="613FC2E0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6F7AB9D" w14:textId="741CE150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2_EF</w:t>
            </w:r>
          </w:p>
        </w:tc>
        <w:tc>
          <w:tcPr>
            <w:tcW w:w="2976" w:type="dxa"/>
            <w:vAlign w:val="center"/>
          </w:tcPr>
          <w:p w14:paraId="467F8292" w14:textId="765C1EE9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Supraorbital wound</w:t>
            </w:r>
          </w:p>
        </w:tc>
        <w:tc>
          <w:tcPr>
            <w:tcW w:w="993" w:type="dxa"/>
            <w:vAlign w:val="center"/>
          </w:tcPr>
          <w:p w14:paraId="24C10165" w14:textId="77CC170F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776*</w:t>
            </w:r>
          </w:p>
        </w:tc>
        <w:tc>
          <w:tcPr>
            <w:tcW w:w="1417" w:type="dxa"/>
          </w:tcPr>
          <w:p w14:paraId="1B5F37D1" w14:textId="22A22BE6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55C94DF4" w14:textId="23B5F6EA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6623FB77" w14:textId="575849A5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5A0F8105" w14:textId="33D1B9E6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57D1DDB" w14:textId="12FCBCAA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3_EF</w:t>
            </w:r>
          </w:p>
        </w:tc>
        <w:tc>
          <w:tcPr>
            <w:tcW w:w="2976" w:type="dxa"/>
            <w:vAlign w:val="center"/>
          </w:tcPr>
          <w:p w14:paraId="3BEF4003" w14:textId="471ACADA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Buttock wound</w:t>
            </w:r>
          </w:p>
        </w:tc>
        <w:tc>
          <w:tcPr>
            <w:tcW w:w="993" w:type="dxa"/>
            <w:vAlign w:val="center"/>
          </w:tcPr>
          <w:p w14:paraId="64778AAE" w14:textId="7065DFF1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417" w:type="dxa"/>
          </w:tcPr>
          <w:p w14:paraId="59101C03" w14:textId="47EE104C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0C0EE23E" w14:textId="16CE3811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0FD56E32" w14:textId="710E11F6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4565EB3C" w14:textId="4E4D9214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FD5862B" w14:textId="04DE9051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4_EF</w:t>
            </w:r>
          </w:p>
        </w:tc>
        <w:tc>
          <w:tcPr>
            <w:tcW w:w="2976" w:type="dxa"/>
            <w:vAlign w:val="center"/>
          </w:tcPr>
          <w:p w14:paraId="5D88E1EE" w14:textId="5D2A29B0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Forefoot tissue</w:t>
            </w:r>
          </w:p>
        </w:tc>
        <w:tc>
          <w:tcPr>
            <w:tcW w:w="993" w:type="dxa"/>
            <w:vAlign w:val="center"/>
          </w:tcPr>
          <w:p w14:paraId="67505E25" w14:textId="0F4D0CAD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1138A6DB" w14:textId="505EDD7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1411D57F" w14:textId="00499B7A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10E9EDF9" w14:textId="43D3EE1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75BF5B1D" w14:textId="35A630AE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1FE482B" w14:textId="69531CA2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5_EF</w:t>
            </w:r>
          </w:p>
        </w:tc>
        <w:tc>
          <w:tcPr>
            <w:tcW w:w="2976" w:type="dxa"/>
            <w:vAlign w:val="center"/>
          </w:tcPr>
          <w:p w14:paraId="43237EA0" w14:textId="0411FF8A" w:rsidR="00F0110D" w:rsidRPr="0034447D" w:rsidRDefault="00225368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Left p</w:t>
            </w:r>
            <w:r w:rsidR="00F0110D" w:rsidRPr="0034447D">
              <w:rPr>
                <w:rFonts w:cs="Times New Roman"/>
                <w:color w:val="000000" w:themeColor="text1"/>
                <w:sz w:val="20"/>
                <w:szCs w:val="20"/>
              </w:rPr>
              <w:t>eriauricular abscess</w:t>
            </w:r>
          </w:p>
        </w:tc>
        <w:tc>
          <w:tcPr>
            <w:tcW w:w="993" w:type="dxa"/>
            <w:vAlign w:val="center"/>
          </w:tcPr>
          <w:p w14:paraId="43BD9445" w14:textId="180C43E1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856*</w:t>
            </w:r>
          </w:p>
        </w:tc>
        <w:tc>
          <w:tcPr>
            <w:tcW w:w="1417" w:type="dxa"/>
          </w:tcPr>
          <w:p w14:paraId="5AEDF43B" w14:textId="46C2BA1A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0C381E65" w14:textId="22DE4CBF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43A650FD" w14:textId="346205EE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2CD9B183" w14:textId="5BD7C435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9176604" w14:textId="347E6F4F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6_EF</w:t>
            </w:r>
          </w:p>
        </w:tc>
        <w:tc>
          <w:tcPr>
            <w:tcW w:w="2976" w:type="dxa"/>
            <w:vAlign w:val="center"/>
          </w:tcPr>
          <w:p w14:paraId="21B1724F" w14:textId="62253182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2F7B05C9" w14:textId="0DDCC696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776</w:t>
            </w:r>
          </w:p>
        </w:tc>
        <w:tc>
          <w:tcPr>
            <w:tcW w:w="1417" w:type="dxa"/>
          </w:tcPr>
          <w:p w14:paraId="1D99B5A1" w14:textId="3ED29425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305B5C26" w14:textId="4533026C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7F8F0EE6" w14:textId="2F8A54ED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6343D506" w14:textId="23F3F1BA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67BC821" w14:textId="7180F839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7_EF</w:t>
            </w:r>
          </w:p>
        </w:tc>
        <w:tc>
          <w:tcPr>
            <w:tcW w:w="2976" w:type="dxa"/>
            <w:vAlign w:val="center"/>
          </w:tcPr>
          <w:p w14:paraId="45B97626" w14:textId="47E9218A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Sacral sore</w:t>
            </w:r>
          </w:p>
        </w:tc>
        <w:tc>
          <w:tcPr>
            <w:tcW w:w="993" w:type="dxa"/>
            <w:vAlign w:val="center"/>
          </w:tcPr>
          <w:p w14:paraId="76F679AD" w14:textId="69BB1AEB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417" w:type="dxa"/>
          </w:tcPr>
          <w:p w14:paraId="68A6D4EF" w14:textId="2F8A2BFB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5D2A1149" w14:textId="50F0B297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608D260A" w14:textId="68E8DD4A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255B507D" w14:textId="7BB54C0D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C503F37" w14:textId="7BBF8A54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8_EF</w:t>
            </w:r>
          </w:p>
        </w:tc>
        <w:tc>
          <w:tcPr>
            <w:tcW w:w="2976" w:type="dxa"/>
            <w:vAlign w:val="center"/>
          </w:tcPr>
          <w:p w14:paraId="6D95FA5E" w14:textId="55B898C0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Sacral swab</w:t>
            </w:r>
          </w:p>
        </w:tc>
        <w:tc>
          <w:tcPr>
            <w:tcW w:w="993" w:type="dxa"/>
            <w:vAlign w:val="center"/>
          </w:tcPr>
          <w:p w14:paraId="2DB2DCBD" w14:textId="4A048C93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41CB0A6A" w14:textId="62C5FC2C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0BB9AD40" w14:textId="3D001E07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75339A03" w14:textId="487E4DE1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73D34FDB" w14:textId="2796D600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B2B85EE" w14:textId="7E2AC0CF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19_EF</w:t>
            </w:r>
          </w:p>
        </w:tc>
        <w:tc>
          <w:tcPr>
            <w:tcW w:w="2976" w:type="dxa"/>
            <w:vAlign w:val="center"/>
          </w:tcPr>
          <w:p w14:paraId="0FBDCFFC" w14:textId="25C8F3FD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Index finger</w:t>
            </w:r>
          </w:p>
        </w:tc>
        <w:tc>
          <w:tcPr>
            <w:tcW w:w="993" w:type="dxa"/>
            <w:vAlign w:val="center"/>
          </w:tcPr>
          <w:p w14:paraId="7FE0A5D3" w14:textId="2B91D020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862</w:t>
            </w:r>
          </w:p>
        </w:tc>
        <w:tc>
          <w:tcPr>
            <w:tcW w:w="1417" w:type="dxa"/>
          </w:tcPr>
          <w:p w14:paraId="68468117" w14:textId="1D37308D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735ABDAD" w14:textId="488CBDD9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609C960A" w14:textId="307E7D17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50CD4C6C" w14:textId="7AE9A601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CAB721B" w14:textId="4933AEA0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0_EF</w:t>
            </w:r>
          </w:p>
        </w:tc>
        <w:tc>
          <w:tcPr>
            <w:tcW w:w="2976" w:type="dxa"/>
            <w:vAlign w:val="center"/>
          </w:tcPr>
          <w:p w14:paraId="28453EDE" w14:textId="2944FC84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Toe</w:t>
            </w:r>
          </w:p>
        </w:tc>
        <w:tc>
          <w:tcPr>
            <w:tcW w:w="993" w:type="dxa"/>
            <w:vAlign w:val="center"/>
          </w:tcPr>
          <w:p w14:paraId="038981F3" w14:textId="13EA249C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4D4AFCB3" w14:textId="694E43B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404B578F" w14:textId="363A02A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70927550" w14:textId="7F91B8B6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12D28CC4" w14:textId="62E23638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EF9AC90" w14:textId="5EBEF97A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1_EF</w:t>
            </w:r>
          </w:p>
        </w:tc>
        <w:tc>
          <w:tcPr>
            <w:tcW w:w="2976" w:type="dxa"/>
            <w:vAlign w:val="center"/>
          </w:tcPr>
          <w:p w14:paraId="7B5E0EA3" w14:textId="569811FE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Bile wound swab</w:t>
            </w:r>
          </w:p>
        </w:tc>
        <w:tc>
          <w:tcPr>
            <w:tcW w:w="993" w:type="dxa"/>
            <w:vAlign w:val="center"/>
          </w:tcPr>
          <w:p w14:paraId="62648D02" w14:textId="188B2501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46826110" w14:textId="7A88FA61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69930012" w14:textId="6A84F04C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1B46F3DD" w14:textId="14682AC3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4C2830A5" w14:textId="7B844097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26EE889" w14:textId="5F75B6DA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2_EF</w:t>
            </w:r>
          </w:p>
        </w:tc>
        <w:tc>
          <w:tcPr>
            <w:tcW w:w="2976" w:type="dxa"/>
            <w:vAlign w:val="center"/>
          </w:tcPr>
          <w:p w14:paraId="63DBA57C" w14:textId="22F72666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7C687E74" w14:textId="2D1750E9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4FC8245F" w14:textId="73FA43D6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5C53755D" w14:textId="09038AD3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1BAED2AD" w14:textId="7B3D2C10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425F3677" w14:textId="28D29BDB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CDF0581" w14:textId="41F4BADD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3_EF</w:t>
            </w:r>
          </w:p>
        </w:tc>
        <w:tc>
          <w:tcPr>
            <w:tcW w:w="2976" w:type="dxa"/>
            <w:vAlign w:val="center"/>
          </w:tcPr>
          <w:p w14:paraId="52E2FE5A" w14:textId="7E88EAD2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6944B063" w14:textId="7287C14D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0B2FC32C" w14:textId="79C00C85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417BD2D4" w14:textId="7E1FA5C2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32B1DE4D" w14:textId="74D06EF9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11994C45" w14:textId="348F53B5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9B95802" w14:textId="64B178D0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4_EF</w:t>
            </w:r>
          </w:p>
        </w:tc>
        <w:tc>
          <w:tcPr>
            <w:tcW w:w="2976" w:type="dxa"/>
            <w:vAlign w:val="center"/>
          </w:tcPr>
          <w:p w14:paraId="36722A55" w14:textId="65A57D56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Perianal abscess</w:t>
            </w:r>
          </w:p>
        </w:tc>
        <w:tc>
          <w:tcPr>
            <w:tcW w:w="993" w:type="dxa"/>
            <w:vAlign w:val="center"/>
          </w:tcPr>
          <w:p w14:paraId="54CEBE0B" w14:textId="5D0F8BD3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17" w:type="dxa"/>
          </w:tcPr>
          <w:p w14:paraId="1A5D8A8F" w14:textId="57AD353D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0585E177" w14:textId="1F26FF2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798B0A56" w14:textId="7B3E4EC0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15FC43E1" w14:textId="111D7239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10FAF02" w14:textId="0774BD2D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i/>
                <w:iCs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5_EF</w:t>
            </w:r>
          </w:p>
        </w:tc>
        <w:tc>
          <w:tcPr>
            <w:tcW w:w="2976" w:type="dxa"/>
            <w:vAlign w:val="center"/>
          </w:tcPr>
          <w:p w14:paraId="11B9C58F" w14:textId="18C6409C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1EDCACA8" w14:textId="38740A60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12D87B3B" w14:textId="6BB2A832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08FE89E9" w14:textId="361883B8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31B3A017" w14:textId="2060052D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14E37045" w14:textId="189F669F" w:rsidTr="001F5A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9C4C01F" w14:textId="248A1342" w:rsidR="00F0110D" w:rsidRPr="0034447D" w:rsidRDefault="00F0110D" w:rsidP="00F0110D">
            <w:pPr>
              <w:spacing w:after="120" w:line="276" w:lineRule="auto"/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6_EF</w:t>
            </w:r>
          </w:p>
        </w:tc>
        <w:tc>
          <w:tcPr>
            <w:tcW w:w="2976" w:type="dxa"/>
            <w:vAlign w:val="center"/>
          </w:tcPr>
          <w:p w14:paraId="5C0B0D46" w14:textId="08A95786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Toe wound</w:t>
            </w:r>
          </w:p>
        </w:tc>
        <w:tc>
          <w:tcPr>
            <w:tcW w:w="993" w:type="dxa"/>
            <w:vAlign w:val="center"/>
          </w:tcPr>
          <w:p w14:paraId="2F09101F" w14:textId="56BECDDB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417" w:type="dxa"/>
          </w:tcPr>
          <w:p w14:paraId="09BC3900" w14:textId="3FEB834B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65C8E669" w14:textId="60EF2A7A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3630AA38" w14:textId="1EB358B4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095ADE1D" w14:textId="52768691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456D48A" w14:textId="60118F62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7_EF</w:t>
            </w:r>
          </w:p>
        </w:tc>
        <w:tc>
          <w:tcPr>
            <w:tcW w:w="2976" w:type="dxa"/>
            <w:vAlign w:val="center"/>
          </w:tcPr>
          <w:p w14:paraId="4224AB4B" w14:textId="638F61A8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Bile</w:t>
            </w:r>
          </w:p>
        </w:tc>
        <w:tc>
          <w:tcPr>
            <w:tcW w:w="993" w:type="dxa"/>
            <w:vAlign w:val="center"/>
          </w:tcPr>
          <w:p w14:paraId="13CC2B26" w14:textId="70EC213F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17" w:type="dxa"/>
          </w:tcPr>
          <w:p w14:paraId="1AA00E8C" w14:textId="5CB12B99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371DF4DE" w14:textId="523D7E4F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28153FD2" w14:textId="615EC48F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416B132A" w14:textId="469F60E1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D6B7E60" w14:textId="1CB69C96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8_EF</w:t>
            </w:r>
          </w:p>
        </w:tc>
        <w:tc>
          <w:tcPr>
            <w:tcW w:w="2976" w:type="dxa"/>
            <w:vAlign w:val="center"/>
          </w:tcPr>
          <w:p w14:paraId="6FDBE005" w14:textId="0EA249CB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Leg wound</w:t>
            </w:r>
          </w:p>
        </w:tc>
        <w:tc>
          <w:tcPr>
            <w:tcW w:w="993" w:type="dxa"/>
            <w:vAlign w:val="center"/>
          </w:tcPr>
          <w:p w14:paraId="612E1407" w14:textId="2DC47429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3FC34641" w14:textId="6AC826C3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01EAE8C8" w14:textId="1C237D6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6B546F2D" w14:textId="0BA7939E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6EFE04FA" w14:textId="0B06CCBF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47A39D6" w14:textId="24A1F53E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29_EF</w:t>
            </w:r>
          </w:p>
        </w:tc>
        <w:tc>
          <w:tcPr>
            <w:tcW w:w="2976" w:type="dxa"/>
            <w:vAlign w:val="center"/>
          </w:tcPr>
          <w:p w14:paraId="4009BD94" w14:textId="02F5A979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Pancreatic abscess</w:t>
            </w:r>
          </w:p>
        </w:tc>
        <w:tc>
          <w:tcPr>
            <w:tcW w:w="993" w:type="dxa"/>
            <w:vAlign w:val="center"/>
          </w:tcPr>
          <w:p w14:paraId="50BAB3C0" w14:textId="64A90F8D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258EB68D" w14:textId="1B8402D9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20429594" w14:textId="188FD1E9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1EE97C80" w14:textId="36D6DCEE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066EB5E4" w14:textId="63C112E5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7F1CE25" w14:textId="744A21B0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0_EF</w:t>
            </w:r>
          </w:p>
        </w:tc>
        <w:tc>
          <w:tcPr>
            <w:tcW w:w="2976" w:type="dxa"/>
            <w:vAlign w:val="center"/>
          </w:tcPr>
          <w:p w14:paraId="727E3608" w14:textId="25732754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Sacral swab</w:t>
            </w:r>
          </w:p>
        </w:tc>
        <w:tc>
          <w:tcPr>
            <w:tcW w:w="993" w:type="dxa"/>
            <w:vAlign w:val="center"/>
          </w:tcPr>
          <w:p w14:paraId="6EEBD3E1" w14:textId="44C67913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682C4C0E" w14:textId="326E09FC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3D44E367" w14:textId="60748F2A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00FEB928" w14:textId="6BE669B4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587C02EA" w14:textId="23924B60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CE8994A" w14:textId="5AFB58CB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31_EF</w:t>
            </w:r>
          </w:p>
        </w:tc>
        <w:tc>
          <w:tcPr>
            <w:tcW w:w="2976" w:type="dxa"/>
            <w:vAlign w:val="center"/>
          </w:tcPr>
          <w:p w14:paraId="324DA68B" w14:textId="4DB886FA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Foot swab</w:t>
            </w:r>
          </w:p>
        </w:tc>
        <w:tc>
          <w:tcPr>
            <w:tcW w:w="993" w:type="dxa"/>
            <w:vAlign w:val="center"/>
          </w:tcPr>
          <w:p w14:paraId="67FAE34F" w14:textId="0D1FBA7A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1EEF2C1C" w14:textId="50CBD0DE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0088BCCE" w14:textId="15CA163C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3E6263BD" w14:textId="01721708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22B511E7" w14:textId="6B315D49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1E6D796" w14:textId="778A4753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2_EF</w:t>
            </w:r>
          </w:p>
        </w:tc>
        <w:tc>
          <w:tcPr>
            <w:tcW w:w="2976" w:type="dxa"/>
            <w:vAlign w:val="center"/>
          </w:tcPr>
          <w:p w14:paraId="4FE975D9" w14:textId="3B1EFDE9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Stump</w:t>
            </w:r>
          </w:p>
        </w:tc>
        <w:tc>
          <w:tcPr>
            <w:tcW w:w="993" w:type="dxa"/>
            <w:vAlign w:val="center"/>
          </w:tcPr>
          <w:p w14:paraId="4A5AF64D" w14:textId="1541955E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1EA7B41A" w14:textId="5B2CE962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03F6D4F0" w14:textId="04C3A9C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5FD4BA05" w14:textId="10EA2C1B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712CE1A6" w14:textId="21600F11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442AB3E" w14:textId="0EDF245B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3_EF</w:t>
            </w:r>
          </w:p>
        </w:tc>
        <w:tc>
          <w:tcPr>
            <w:tcW w:w="2976" w:type="dxa"/>
            <w:vAlign w:val="center"/>
          </w:tcPr>
          <w:p w14:paraId="5CB018F4" w14:textId="2EFFAC5C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6ABA21A7" w14:textId="100BEFB9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01A9FBC8" w14:textId="650234BC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72733347" w14:textId="61560B8A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7D2ECB26" w14:textId="02AAC302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19DB01E9" w14:textId="0DCB830A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5A6FF87" w14:textId="21826B70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4_EF</w:t>
            </w:r>
          </w:p>
        </w:tc>
        <w:tc>
          <w:tcPr>
            <w:tcW w:w="2976" w:type="dxa"/>
            <w:vAlign w:val="center"/>
          </w:tcPr>
          <w:p w14:paraId="52A5DAF3" w14:textId="218421A9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Heel wound swab</w:t>
            </w:r>
          </w:p>
        </w:tc>
        <w:tc>
          <w:tcPr>
            <w:tcW w:w="993" w:type="dxa"/>
            <w:vAlign w:val="center"/>
          </w:tcPr>
          <w:p w14:paraId="3FCD6E40" w14:textId="34F84501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417" w:type="dxa"/>
          </w:tcPr>
          <w:p w14:paraId="470B5C26" w14:textId="507490CA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0CF2ED23" w14:textId="3D05A6D1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536EDD97" w14:textId="6C07CF5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3B788185" w14:textId="02437F4E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5E695C3" w14:textId="236059E4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5_EF</w:t>
            </w:r>
          </w:p>
        </w:tc>
        <w:tc>
          <w:tcPr>
            <w:tcW w:w="2976" w:type="dxa"/>
            <w:vAlign w:val="center"/>
          </w:tcPr>
          <w:p w14:paraId="2A0C4CA2" w14:textId="650C1ADF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Leg wound</w:t>
            </w:r>
          </w:p>
        </w:tc>
        <w:tc>
          <w:tcPr>
            <w:tcW w:w="993" w:type="dxa"/>
            <w:vAlign w:val="center"/>
          </w:tcPr>
          <w:p w14:paraId="34E4A0D1" w14:textId="337C0511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1417" w:type="dxa"/>
          </w:tcPr>
          <w:p w14:paraId="41FA5415" w14:textId="22E36CAD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36AB1A66" w14:textId="1E3016CC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72777DD1" w14:textId="02AB5515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4D05EDFE" w14:textId="48F51D93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42AC61F" w14:textId="42654E21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6_EF</w:t>
            </w:r>
          </w:p>
        </w:tc>
        <w:tc>
          <w:tcPr>
            <w:tcW w:w="2976" w:type="dxa"/>
            <w:vAlign w:val="center"/>
          </w:tcPr>
          <w:p w14:paraId="57FF6D66" w14:textId="1C6FCBFC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Gluteal pus</w:t>
            </w:r>
          </w:p>
        </w:tc>
        <w:tc>
          <w:tcPr>
            <w:tcW w:w="993" w:type="dxa"/>
            <w:vAlign w:val="center"/>
          </w:tcPr>
          <w:p w14:paraId="7D14CF99" w14:textId="37DB1E84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26D0FDA" w14:textId="1B5B48D2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4A8A40A9" w14:textId="35E7460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7E7C606C" w14:textId="01EBC63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77103CCF" w14:textId="4AAB941E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7968B79" w14:textId="43731AB6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7_EF</w:t>
            </w:r>
          </w:p>
        </w:tc>
        <w:tc>
          <w:tcPr>
            <w:tcW w:w="2976" w:type="dxa"/>
            <w:vAlign w:val="center"/>
          </w:tcPr>
          <w:p w14:paraId="15719699" w14:textId="07F13667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Peripancreatic fluid</w:t>
            </w:r>
          </w:p>
        </w:tc>
        <w:tc>
          <w:tcPr>
            <w:tcW w:w="993" w:type="dxa"/>
            <w:vAlign w:val="center"/>
          </w:tcPr>
          <w:p w14:paraId="41AB25CD" w14:textId="6C2E706A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5DD6087B" w14:textId="5A4BE323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421E24B9" w14:textId="04777EE6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335E31DE" w14:textId="4D211A88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7A1623BB" w14:textId="0B4ECC7A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0A418E7" w14:textId="31D47FFA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8_EF</w:t>
            </w:r>
          </w:p>
        </w:tc>
        <w:tc>
          <w:tcPr>
            <w:tcW w:w="2976" w:type="dxa"/>
            <w:vAlign w:val="center"/>
          </w:tcPr>
          <w:p w14:paraId="325BF983" w14:textId="4BC0B534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Inguinal abscess</w:t>
            </w:r>
          </w:p>
        </w:tc>
        <w:tc>
          <w:tcPr>
            <w:tcW w:w="993" w:type="dxa"/>
            <w:vAlign w:val="center"/>
          </w:tcPr>
          <w:p w14:paraId="0D7FD4C9" w14:textId="4C9B70C4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81*</w:t>
            </w:r>
          </w:p>
        </w:tc>
        <w:tc>
          <w:tcPr>
            <w:tcW w:w="1417" w:type="dxa"/>
          </w:tcPr>
          <w:p w14:paraId="7C12D8DA" w14:textId="2C558C1C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5291B57D" w14:textId="774C020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69070E0E" w14:textId="0A03B45D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096A4E51" w14:textId="6E4B5839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D0D9B44" w14:textId="403E54B7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39_EF</w:t>
            </w:r>
          </w:p>
        </w:tc>
        <w:tc>
          <w:tcPr>
            <w:tcW w:w="2976" w:type="dxa"/>
            <w:vAlign w:val="center"/>
          </w:tcPr>
          <w:p w14:paraId="3E0A7784" w14:textId="3AF4770A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Tissue right forefoot</w:t>
            </w:r>
          </w:p>
        </w:tc>
        <w:tc>
          <w:tcPr>
            <w:tcW w:w="993" w:type="dxa"/>
            <w:vAlign w:val="center"/>
          </w:tcPr>
          <w:p w14:paraId="3297C783" w14:textId="0241FC87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03CDCE27" w14:textId="68ECD234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6C522600" w14:textId="39F71439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5B847246" w14:textId="4B2B0144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52252D6C" w14:textId="0A2DAF09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B69A18A" w14:textId="3244C17B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40_EF</w:t>
            </w:r>
          </w:p>
        </w:tc>
        <w:tc>
          <w:tcPr>
            <w:tcW w:w="2976" w:type="dxa"/>
            <w:vAlign w:val="center"/>
          </w:tcPr>
          <w:p w14:paraId="3E66F397" w14:textId="4F878ABB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0E9BB423" w14:textId="38817B0B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065A52BF" w14:textId="16C9F0A8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7ADBFB34" w14:textId="79E39AFD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15A09136" w14:textId="4BDC715B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273C0C7B" w14:textId="5DB5CAFE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AA33E66" w14:textId="12BF4CB9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41_EF</w:t>
            </w:r>
          </w:p>
        </w:tc>
        <w:tc>
          <w:tcPr>
            <w:tcW w:w="2976" w:type="dxa"/>
            <w:vAlign w:val="center"/>
          </w:tcPr>
          <w:p w14:paraId="139DB94E" w14:textId="1DE20872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Tissue left lateral leg</w:t>
            </w:r>
          </w:p>
        </w:tc>
        <w:tc>
          <w:tcPr>
            <w:tcW w:w="993" w:type="dxa"/>
            <w:vAlign w:val="center"/>
          </w:tcPr>
          <w:p w14:paraId="24DAAE8B" w14:textId="4AC90B34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64*</w:t>
            </w:r>
          </w:p>
        </w:tc>
        <w:tc>
          <w:tcPr>
            <w:tcW w:w="1417" w:type="dxa"/>
          </w:tcPr>
          <w:p w14:paraId="7466CFBA" w14:textId="5AB71D7B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2AE9C35C" w14:textId="50E1CA80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22395D0C" w14:textId="62F5A039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45C364BF" w14:textId="46082DFE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0C1630B" w14:textId="4FEF2228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42_EF</w:t>
            </w:r>
          </w:p>
        </w:tc>
        <w:tc>
          <w:tcPr>
            <w:tcW w:w="2976" w:type="dxa"/>
            <w:vAlign w:val="center"/>
          </w:tcPr>
          <w:p w14:paraId="7601910F" w14:textId="036AAF18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 bedsore</w:t>
            </w:r>
          </w:p>
        </w:tc>
        <w:tc>
          <w:tcPr>
            <w:tcW w:w="993" w:type="dxa"/>
            <w:vAlign w:val="center"/>
          </w:tcPr>
          <w:p w14:paraId="3526D427" w14:textId="5119EC89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2DA59EA1" w14:textId="3DF2E23B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4DE0064D" w14:textId="012282FF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42D93EC4" w14:textId="0410A7B1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1BE6A9F8" w14:textId="4E770768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2ECE6AA" w14:textId="23FE4747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F_1008</w:t>
            </w:r>
          </w:p>
        </w:tc>
        <w:tc>
          <w:tcPr>
            <w:tcW w:w="2976" w:type="dxa"/>
            <w:vAlign w:val="center"/>
          </w:tcPr>
          <w:p w14:paraId="3559E100" w14:textId="2ECBEF9B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54197D4A" w14:textId="6A9431E9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776</w:t>
            </w:r>
          </w:p>
        </w:tc>
        <w:tc>
          <w:tcPr>
            <w:tcW w:w="1417" w:type="dxa"/>
          </w:tcPr>
          <w:p w14:paraId="70E853E0" w14:textId="29DDD683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4B5DDB22" w14:textId="43779080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4763F8F9" w14:textId="0DFDE3E1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0C2F9551" w14:textId="136B743F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F8054F6" w14:textId="6D013419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F_1010</w:t>
            </w:r>
          </w:p>
        </w:tc>
        <w:tc>
          <w:tcPr>
            <w:tcW w:w="2976" w:type="dxa"/>
            <w:vAlign w:val="center"/>
          </w:tcPr>
          <w:p w14:paraId="49482D0B" w14:textId="60B3D683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70F4EA5E" w14:textId="524BB84C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7ECFFD26" w14:textId="3E7B3AB4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1ED0943C" w14:textId="5CEF490D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1C576164" w14:textId="601BF984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3A25DA2A" w14:textId="62A1F124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6B5BEBE" w14:textId="761FC136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FS_M01</w:t>
            </w:r>
          </w:p>
        </w:tc>
        <w:tc>
          <w:tcPr>
            <w:tcW w:w="2976" w:type="dxa"/>
            <w:vAlign w:val="center"/>
          </w:tcPr>
          <w:p w14:paraId="05633F17" w14:textId="6E394B2F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4B781472" w14:textId="3DEA10BA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1417" w:type="dxa"/>
          </w:tcPr>
          <w:p w14:paraId="58B53101" w14:textId="51CF5145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992" w:type="dxa"/>
          </w:tcPr>
          <w:p w14:paraId="6A0F573D" w14:textId="62D26DA8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79ACCADD" w14:textId="2C40216F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</w:tr>
      <w:tr w:rsidR="0034447D" w:rsidRPr="0034447D" w14:paraId="7A59DC6E" w14:textId="1E616C6E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93DA184" w14:textId="4001ECC3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FS_M02</w:t>
            </w:r>
          </w:p>
        </w:tc>
        <w:tc>
          <w:tcPr>
            <w:tcW w:w="2976" w:type="dxa"/>
            <w:vAlign w:val="center"/>
          </w:tcPr>
          <w:p w14:paraId="4C6A441B" w14:textId="270643FC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23C3A317" w14:textId="57909698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235476AF" w14:textId="196DB4E9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32A6DAAB" w14:textId="3DC5C27D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1A896F43" w14:textId="334F690E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2E6963E4" w14:textId="2C4FCF21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6280AB1" w14:textId="77C2E76D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FS_M03</w:t>
            </w:r>
          </w:p>
        </w:tc>
        <w:tc>
          <w:tcPr>
            <w:tcW w:w="2976" w:type="dxa"/>
            <w:vAlign w:val="center"/>
          </w:tcPr>
          <w:p w14:paraId="292F0729" w14:textId="366AE267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0C328817" w14:textId="60EE3C0E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099B85D1" w14:textId="20C21741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0277357E" w14:textId="66C303EF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0CC9FD08" w14:textId="087E0DBD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68719214" w14:textId="0EC950E1" w:rsidTr="001F5A2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CA55BA0" w14:textId="119CD155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FS_M04</w:t>
            </w:r>
          </w:p>
        </w:tc>
        <w:tc>
          <w:tcPr>
            <w:tcW w:w="2976" w:type="dxa"/>
            <w:vAlign w:val="center"/>
          </w:tcPr>
          <w:p w14:paraId="0EB8DD93" w14:textId="3D7C6AAD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65190437" w14:textId="2E82C213" w:rsidR="00F0110D" w:rsidRPr="0034447D" w:rsidRDefault="00F0110D" w:rsidP="00F0110D">
            <w:pPr>
              <w:spacing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7" w:type="dxa"/>
          </w:tcPr>
          <w:p w14:paraId="0BC38FD5" w14:textId="5102CC77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504FC5F3" w14:textId="5BA3393B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+</w:t>
            </w:r>
          </w:p>
        </w:tc>
        <w:tc>
          <w:tcPr>
            <w:tcW w:w="1655" w:type="dxa"/>
          </w:tcPr>
          <w:p w14:paraId="5C3074EB" w14:textId="66E1C25B" w:rsidR="00F0110D" w:rsidRPr="0034447D" w:rsidRDefault="00F0110D" w:rsidP="00F011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  <w:tr w:rsidR="0034447D" w:rsidRPr="0034447D" w14:paraId="321F9333" w14:textId="10AD4AA5" w:rsidTr="001F5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1908456" w14:textId="18401586" w:rsidR="00F0110D" w:rsidRPr="0034447D" w:rsidRDefault="00F0110D" w:rsidP="00F0110D">
            <w:pPr>
              <w:spacing w:after="120" w:line="276" w:lineRule="auto"/>
              <w:rPr>
                <w:rFonts w:eastAsia="DengXi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20"/>
                <w:szCs w:val="20"/>
              </w:rPr>
              <w:t>EFS_M05</w:t>
            </w:r>
          </w:p>
        </w:tc>
        <w:tc>
          <w:tcPr>
            <w:tcW w:w="2976" w:type="dxa"/>
            <w:vAlign w:val="center"/>
          </w:tcPr>
          <w:p w14:paraId="5031CEC1" w14:textId="69153FD8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Wound swab</w:t>
            </w:r>
          </w:p>
        </w:tc>
        <w:tc>
          <w:tcPr>
            <w:tcW w:w="993" w:type="dxa"/>
            <w:vAlign w:val="center"/>
          </w:tcPr>
          <w:p w14:paraId="21D5912A" w14:textId="695C1656" w:rsidR="00F0110D" w:rsidRPr="0034447D" w:rsidRDefault="00F0110D" w:rsidP="00F0110D">
            <w:pPr>
              <w:spacing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0"/>
                <w:szCs w:val="20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192EC3F0" w14:textId="736ABF61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992" w:type="dxa"/>
          </w:tcPr>
          <w:p w14:paraId="5B177801" w14:textId="54E20073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  <w:tc>
          <w:tcPr>
            <w:tcW w:w="1655" w:type="dxa"/>
          </w:tcPr>
          <w:p w14:paraId="63155C9A" w14:textId="7DEA0DD2" w:rsidR="00F0110D" w:rsidRPr="0034447D" w:rsidRDefault="00F0110D" w:rsidP="00F011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</w:pPr>
            <w:r w:rsidRPr="0034447D">
              <w:rPr>
                <w:rFonts w:eastAsia="DengXian" w:cs="Times New Roman"/>
                <w:color w:val="000000" w:themeColor="text1"/>
                <w:kern w:val="24"/>
                <w:sz w:val="28"/>
                <w:szCs w:val="28"/>
                <w:lang w:val="en-SG"/>
              </w:rPr>
              <w:t>-</w:t>
            </w:r>
          </w:p>
        </w:tc>
      </w:tr>
    </w:tbl>
    <w:p w14:paraId="491FF6AB" w14:textId="5A1ECAE0" w:rsidR="00390BA1" w:rsidRPr="0034447D" w:rsidRDefault="00390BA1">
      <w:pPr>
        <w:rPr>
          <w:rFonts w:cs="Times New Roman"/>
          <w:color w:val="000000" w:themeColor="text1"/>
          <w:sz w:val="20"/>
          <w:szCs w:val="20"/>
        </w:rPr>
      </w:pPr>
    </w:p>
    <w:sectPr w:rsidR="00390BA1" w:rsidRPr="0034447D" w:rsidSect="00B232B0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81FAA" w14:textId="77777777" w:rsidR="00A12ED0" w:rsidRDefault="00A12ED0" w:rsidP="000E7FEE">
      <w:pPr>
        <w:spacing w:after="0" w:line="240" w:lineRule="auto"/>
      </w:pPr>
      <w:r>
        <w:separator/>
      </w:r>
    </w:p>
  </w:endnote>
  <w:endnote w:type="continuationSeparator" w:id="0">
    <w:p w14:paraId="67AB1E1A" w14:textId="77777777" w:rsidR="00A12ED0" w:rsidRDefault="00A12ED0" w:rsidP="000E7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986600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F055D0" w14:textId="77777777" w:rsidR="00514AA9" w:rsidRPr="005B2432" w:rsidRDefault="00514AA9">
        <w:pPr>
          <w:pStyle w:val="Footer"/>
          <w:jc w:val="right"/>
          <w:rPr>
            <w:rFonts w:cs="Times New Roman"/>
          </w:rPr>
        </w:pPr>
        <w:r w:rsidRPr="005B2432">
          <w:rPr>
            <w:rFonts w:cs="Times New Roman"/>
          </w:rPr>
          <w:fldChar w:fldCharType="begin"/>
        </w:r>
        <w:r w:rsidRPr="005B2432">
          <w:rPr>
            <w:rFonts w:cs="Times New Roman"/>
          </w:rPr>
          <w:instrText xml:space="preserve"> PAGE   \* MERGEFORMAT </w:instrText>
        </w:r>
        <w:r w:rsidRPr="005B2432">
          <w:rPr>
            <w:rFonts w:cs="Times New Roman"/>
          </w:rPr>
          <w:fldChar w:fldCharType="separate"/>
        </w:r>
        <w:r w:rsidRPr="005B2432">
          <w:rPr>
            <w:rFonts w:cs="Times New Roman"/>
            <w:noProof/>
          </w:rPr>
          <w:t>2</w:t>
        </w:r>
        <w:r w:rsidRPr="005B2432">
          <w:rPr>
            <w:rFonts w:cs="Times New Roman"/>
            <w:noProof/>
          </w:rPr>
          <w:fldChar w:fldCharType="end"/>
        </w:r>
      </w:p>
    </w:sdtContent>
  </w:sdt>
  <w:p w14:paraId="1018DCF7" w14:textId="77777777" w:rsidR="0046713E" w:rsidRDefault="004671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418EA" w14:textId="77777777" w:rsidR="00A12ED0" w:rsidRDefault="00A12ED0" w:rsidP="000E7FEE">
      <w:pPr>
        <w:spacing w:after="0" w:line="240" w:lineRule="auto"/>
      </w:pPr>
      <w:r>
        <w:separator/>
      </w:r>
    </w:p>
  </w:footnote>
  <w:footnote w:type="continuationSeparator" w:id="0">
    <w:p w14:paraId="3396E4C1" w14:textId="77777777" w:rsidR="00A12ED0" w:rsidRDefault="00A12ED0" w:rsidP="000E7F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a9wrad0vzrze9fs8xrfxffr5wttssstwv&quot;&gt;PhD&lt;record-ids&gt;&lt;item&gt;359&lt;/item&gt;&lt;item&gt;360&lt;/item&gt;&lt;item&gt;361&lt;/item&gt;&lt;item&gt;364&lt;/item&gt;&lt;item&gt;366&lt;/item&gt;&lt;item&gt;387&lt;/item&gt;&lt;item&gt;389&lt;/item&gt;&lt;item&gt;397&lt;/item&gt;&lt;item&gt;440&lt;/item&gt;&lt;item&gt;447&lt;/item&gt;&lt;item&gt;448&lt;/item&gt;&lt;item&gt;634&lt;/item&gt;&lt;item&gt;656&lt;/item&gt;&lt;item&gt;727&lt;/item&gt;&lt;item&gt;1126&lt;/item&gt;&lt;/record-ids&gt;&lt;/item&gt;&lt;/Libraries&gt;"/>
  </w:docVars>
  <w:rsids>
    <w:rsidRoot w:val="00977074"/>
    <w:rsid w:val="00000058"/>
    <w:rsid w:val="00000419"/>
    <w:rsid w:val="00000783"/>
    <w:rsid w:val="00000C96"/>
    <w:rsid w:val="00001485"/>
    <w:rsid w:val="0000308F"/>
    <w:rsid w:val="0000414C"/>
    <w:rsid w:val="00004D4E"/>
    <w:rsid w:val="00006556"/>
    <w:rsid w:val="0001136E"/>
    <w:rsid w:val="0001241D"/>
    <w:rsid w:val="00015056"/>
    <w:rsid w:val="000152C3"/>
    <w:rsid w:val="000200CA"/>
    <w:rsid w:val="00021A5C"/>
    <w:rsid w:val="00022503"/>
    <w:rsid w:val="00025AC7"/>
    <w:rsid w:val="00025F60"/>
    <w:rsid w:val="00026AB1"/>
    <w:rsid w:val="00027387"/>
    <w:rsid w:val="00027F62"/>
    <w:rsid w:val="0003050F"/>
    <w:rsid w:val="0003125F"/>
    <w:rsid w:val="00031403"/>
    <w:rsid w:val="00032ECA"/>
    <w:rsid w:val="000379BA"/>
    <w:rsid w:val="00040338"/>
    <w:rsid w:val="00042DC2"/>
    <w:rsid w:val="0004704C"/>
    <w:rsid w:val="00052FE1"/>
    <w:rsid w:val="0005377F"/>
    <w:rsid w:val="0005441E"/>
    <w:rsid w:val="000575A6"/>
    <w:rsid w:val="0005787B"/>
    <w:rsid w:val="00057B57"/>
    <w:rsid w:val="00066969"/>
    <w:rsid w:val="00073058"/>
    <w:rsid w:val="00080746"/>
    <w:rsid w:val="00082D32"/>
    <w:rsid w:val="00085A23"/>
    <w:rsid w:val="0008652D"/>
    <w:rsid w:val="00090BD1"/>
    <w:rsid w:val="00097C7A"/>
    <w:rsid w:val="000A1A07"/>
    <w:rsid w:val="000A3634"/>
    <w:rsid w:val="000A3765"/>
    <w:rsid w:val="000A6639"/>
    <w:rsid w:val="000B0168"/>
    <w:rsid w:val="000B29B8"/>
    <w:rsid w:val="000B356A"/>
    <w:rsid w:val="000B6A61"/>
    <w:rsid w:val="000C0C89"/>
    <w:rsid w:val="000C201E"/>
    <w:rsid w:val="000C5CB9"/>
    <w:rsid w:val="000D0DAC"/>
    <w:rsid w:val="000D16FF"/>
    <w:rsid w:val="000D2272"/>
    <w:rsid w:val="000D7B71"/>
    <w:rsid w:val="000E2F4D"/>
    <w:rsid w:val="000E3303"/>
    <w:rsid w:val="000E49B6"/>
    <w:rsid w:val="000E4B0F"/>
    <w:rsid w:val="000E5862"/>
    <w:rsid w:val="000E6AA3"/>
    <w:rsid w:val="000E7FEE"/>
    <w:rsid w:val="000F11FE"/>
    <w:rsid w:val="000F3476"/>
    <w:rsid w:val="000F72D8"/>
    <w:rsid w:val="0010228D"/>
    <w:rsid w:val="00102895"/>
    <w:rsid w:val="00102FCF"/>
    <w:rsid w:val="00103A34"/>
    <w:rsid w:val="001069B5"/>
    <w:rsid w:val="001079AD"/>
    <w:rsid w:val="00110173"/>
    <w:rsid w:val="00111A89"/>
    <w:rsid w:val="00111C7D"/>
    <w:rsid w:val="001162EA"/>
    <w:rsid w:val="001207EF"/>
    <w:rsid w:val="00121E7B"/>
    <w:rsid w:val="0012220C"/>
    <w:rsid w:val="00124AE7"/>
    <w:rsid w:val="00125282"/>
    <w:rsid w:val="00127797"/>
    <w:rsid w:val="0013089C"/>
    <w:rsid w:val="0013191E"/>
    <w:rsid w:val="001371CD"/>
    <w:rsid w:val="0014267E"/>
    <w:rsid w:val="00143C06"/>
    <w:rsid w:val="00144BA7"/>
    <w:rsid w:val="00145F5C"/>
    <w:rsid w:val="00147627"/>
    <w:rsid w:val="00150742"/>
    <w:rsid w:val="00151519"/>
    <w:rsid w:val="00153546"/>
    <w:rsid w:val="001578E5"/>
    <w:rsid w:val="00160741"/>
    <w:rsid w:val="00160B52"/>
    <w:rsid w:val="00162E3B"/>
    <w:rsid w:val="00163AC5"/>
    <w:rsid w:val="001654C8"/>
    <w:rsid w:val="00167D3D"/>
    <w:rsid w:val="00171DDE"/>
    <w:rsid w:val="001723C7"/>
    <w:rsid w:val="00173B3F"/>
    <w:rsid w:val="0017680D"/>
    <w:rsid w:val="00176BD7"/>
    <w:rsid w:val="00177A80"/>
    <w:rsid w:val="001804FE"/>
    <w:rsid w:val="00183F1B"/>
    <w:rsid w:val="001844A2"/>
    <w:rsid w:val="0018641E"/>
    <w:rsid w:val="00187A4C"/>
    <w:rsid w:val="00187ADE"/>
    <w:rsid w:val="0019225D"/>
    <w:rsid w:val="00192538"/>
    <w:rsid w:val="00193455"/>
    <w:rsid w:val="00194612"/>
    <w:rsid w:val="00195806"/>
    <w:rsid w:val="00195DDE"/>
    <w:rsid w:val="00196BC0"/>
    <w:rsid w:val="001A0446"/>
    <w:rsid w:val="001A056B"/>
    <w:rsid w:val="001A124A"/>
    <w:rsid w:val="001A4310"/>
    <w:rsid w:val="001B1688"/>
    <w:rsid w:val="001B4A23"/>
    <w:rsid w:val="001B7314"/>
    <w:rsid w:val="001C4828"/>
    <w:rsid w:val="001C5030"/>
    <w:rsid w:val="001C50EC"/>
    <w:rsid w:val="001C7058"/>
    <w:rsid w:val="001C7065"/>
    <w:rsid w:val="001D1C97"/>
    <w:rsid w:val="001D2FB0"/>
    <w:rsid w:val="001D3602"/>
    <w:rsid w:val="001D3652"/>
    <w:rsid w:val="001D3E1B"/>
    <w:rsid w:val="001D51D4"/>
    <w:rsid w:val="001E19CA"/>
    <w:rsid w:val="001E27AC"/>
    <w:rsid w:val="001E3BC5"/>
    <w:rsid w:val="001E7F36"/>
    <w:rsid w:val="001F11F7"/>
    <w:rsid w:val="001F18AD"/>
    <w:rsid w:val="001F5A2E"/>
    <w:rsid w:val="001F77A5"/>
    <w:rsid w:val="0020070A"/>
    <w:rsid w:val="00202675"/>
    <w:rsid w:val="00202A2B"/>
    <w:rsid w:val="00204398"/>
    <w:rsid w:val="00207959"/>
    <w:rsid w:val="00207E31"/>
    <w:rsid w:val="0021298E"/>
    <w:rsid w:val="00212DF4"/>
    <w:rsid w:val="002133BC"/>
    <w:rsid w:val="00217969"/>
    <w:rsid w:val="002211A1"/>
    <w:rsid w:val="00221A47"/>
    <w:rsid w:val="002234DD"/>
    <w:rsid w:val="00224448"/>
    <w:rsid w:val="002247CB"/>
    <w:rsid w:val="00225368"/>
    <w:rsid w:val="00226377"/>
    <w:rsid w:val="002271EB"/>
    <w:rsid w:val="00230661"/>
    <w:rsid w:val="002320DE"/>
    <w:rsid w:val="0023292A"/>
    <w:rsid w:val="00232C48"/>
    <w:rsid w:val="00233ABD"/>
    <w:rsid w:val="00234D25"/>
    <w:rsid w:val="00235145"/>
    <w:rsid w:val="00236000"/>
    <w:rsid w:val="002378E7"/>
    <w:rsid w:val="002400CE"/>
    <w:rsid w:val="00241B09"/>
    <w:rsid w:val="00241B2D"/>
    <w:rsid w:val="00243E04"/>
    <w:rsid w:val="00246CBF"/>
    <w:rsid w:val="00250CCE"/>
    <w:rsid w:val="00260A12"/>
    <w:rsid w:val="002627BB"/>
    <w:rsid w:val="00262D58"/>
    <w:rsid w:val="00272730"/>
    <w:rsid w:val="00273DC7"/>
    <w:rsid w:val="002741DD"/>
    <w:rsid w:val="002756DF"/>
    <w:rsid w:val="00280894"/>
    <w:rsid w:val="00285C71"/>
    <w:rsid w:val="00287BC2"/>
    <w:rsid w:val="002901A5"/>
    <w:rsid w:val="00290409"/>
    <w:rsid w:val="0029096E"/>
    <w:rsid w:val="002940CA"/>
    <w:rsid w:val="00294C01"/>
    <w:rsid w:val="002A11E6"/>
    <w:rsid w:val="002A3675"/>
    <w:rsid w:val="002A4639"/>
    <w:rsid w:val="002A780C"/>
    <w:rsid w:val="002B1144"/>
    <w:rsid w:val="002B3E69"/>
    <w:rsid w:val="002B4AA1"/>
    <w:rsid w:val="002B5BCE"/>
    <w:rsid w:val="002B6D6F"/>
    <w:rsid w:val="002C3015"/>
    <w:rsid w:val="002C39D0"/>
    <w:rsid w:val="002C4BB6"/>
    <w:rsid w:val="002C6A80"/>
    <w:rsid w:val="002C705C"/>
    <w:rsid w:val="002D3025"/>
    <w:rsid w:val="002D5471"/>
    <w:rsid w:val="002D676E"/>
    <w:rsid w:val="002D67CB"/>
    <w:rsid w:val="002E243A"/>
    <w:rsid w:val="002E6C42"/>
    <w:rsid w:val="002E7CB1"/>
    <w:rsid w:val="002F0EC6"/>
    <w:rsid w:val="002F2939"/>
    <w:rsid w:val="002F2BFA"/>
    <w:rsid w:val="002F38D6"/>
    <w:rsid w:val="002F4116"/>
    <w:rsid w:val="002F6DF6"/>
    <w:rsid w:val="00300B58"/>
    <w:rsid w:val="00304195"/>
    <w:rsid w:val="00304E0F"/>
    <w:rsid w:val="00310718"/>
    <w:rsid w:val="0031133A"/>
    <w:rsid w:val="00311DA4"/>
    <w:rsid w:val="00311E61"/>
    <w:rsid w:val="00312957"/>
    <w:rsid w:val="00316AA5"/>
    <w:rsid w:val="0032214A"/>
    <w:rsid w:val="003232C6"/>
    <w:rsid w:val="0033214D"/>
    <w:rsid w:val="00332CC9"/>
    <w:rsid w:val="003352F1"/>
    <w:rsid w:val="00335CB7"/>
    <w:rsid w:val="003370CE"/>
    <w:rsid w:val="00341B48"/>
    <w:rsid w:val="0034447D"/>
    <w:rsid w:val="00350AD0"/>
    <w:rsid w:val="00351079"/>
    <w:rsid w:val="00351BE5"/>
    <w:rsid w:val="00352AC2"/>
    <w:rsid w:val="0035439E"/>
    <w:rsid w:val="00355683"/>
    <w:rsid w:val="00356796"/>
    <w:rsid w:val="00357B5D"/>
    <w:rsid w:val="00360708"/>
    <w:rsid w:val="00363B38"/>
    <w:rsid w:val="00365433"/>
    <w:rsid w:val="00365E17"/>
    <w:rsid w:val="00365E55"/>
    <w:rsid w:val="0036644F"/>
    <w:rsid w:val="003665A4"/>
    <w:rsid w:val="00367984"/>
    <w:rsid w:val="00370E57"/>
    <w:rsid w:val="003719C6"/>
    <w:rsid w:val="00372A4D"/>
    <w:rsid w:val="0037641D"/>
    <w:rsid w:val="00381FC5"/>
    <w:rsid w:val="00385054"/>
    <w:rsid w:val="0038508C"/>
    <w:rsid w:val="0038688E"/>
    <w:rsid w:val="00390BA1"/>
    <w:rsid w:val="00391EA5"/>
    <w:rsid w:val="0039318C"/>
    <w:rsid w:val="0039375D"/>
    <w:rsid w:val="003A068B"/>
    <w:rsid w:val="003A18AE"/>
    <w:rsid w:val="003A49FF"/>
    <w:rsid w:val="003A6AF7"/>
    <w:rsid w:val="003B079E"/>
    <w:rsid w:val="003B1B00"/>
    <w:rsid w:val="003B6160"/>
    <w:rsid w:val="003C0F3A"/>
    <w:rsid w:val="003C1A69"/>
    <w:rsid w:val="003C4B0E"/>
    <w:rsid w:val="003C61EE"/>
    <w:rsid w:val="003D29B9"/>
    <w:rsid w:val="003D378A"/>
    <w:rsid w:val="003D5D52"/>
    <w:rsid w:val="003D6A0B"/>
    <w:rsid w:val="003E08B8"/>
    <w:rsid w:val="003E1832"/>
    <w:rsid w:val="003E4E21"/>
    <w:rsid w:val="003E7F58"/>
    <w:rsid w:val="003F0107"/>
    <w:rsid w:val="003F2E5F"/>
    <w:rsid w:val="003F604B"/>
    <w:rsid w:val="0040350B"/>
    <w:rsid w:val="00404781"/>
    <w:rsid w:val="004074D6"/>
    <w:rsid w:val="0041030F"/>
    <w:rsid w:val="00417331"/>
    <w:rsid w:val="004177CC"/>
    <w:rsid w:val="00421C53"/>
    <w:rsid w:val="004246E1"/>
    <w:rsid w:val="00425D81"/>
    <w:rsid w:val="00430642"/>
    <w:rsid w:val="004308A9"/>
    <w:rsid w:val="0043193F"/>
    <w:rsid w:val="00433A56"/>
    <w:rsid w:val="00434A01"/>
    <w:rsid w:val="0043544A"/>
    <w:rsid w:val="00440626"/>
    <w:rsid w:val="00441D75"/>
    <w:rsid w:val="00444884"/>
    <w:rsid w:val="00450BF1"/>
    <w:rsid w:val="00450D3A"/>
    <w:rsid w:val="00452142"/>
    <w:rsid w:val="00452BD4"/>
    <w:rsid w:val="00453678"/>
    <w:rsid w:val="004560CA"/>
    <w:rsid w:val="00456458"/>
    <w:rsid w:val="00457926"/>
    <w:rsid w:val="004579D5"/>
    <w:rsid w:val="00462ED8"/>
    <w:rsid w:val="004636AB"/>
    <w:rsid w:val="00463BD4"/>
    <w:rsid w:val="004653B3"/>
    <w:rsid w:val="00466856"/>
    <w:rsid w:val="0046713E"/>
    <w:rsid w:val="00477814"/>
    <w:rsid w:val="00481545"/>
    <w:rsid w:val="00482274"/>
    <w:rsid w:val="004845FD"/>
    <w:rsid w:val="00485655"/>
    <w:rsid w:val="00485DF2"/>
    <w:rsid w:val="0049093F"/>
    <w:rsid w:val="00492094"/>
    <w:rsid w:val="004926B2"/>
    <w:rsid w:val="00492C84"/>
    <w:rsid w:val="00494CF6"/>
    <w:rsid w:val="004957B2"/>
    <w:rsid w:val="004A398A"/>
    <w:rsid w:val="004A444A"/>
    <w:rsid w:val="004A4B2C"/>
    <w:rsid w:val="004A4D2A"/>
    <w:rsid w:val="004B115A"/>
    <w:rsid w:val="004B2742"/>
    <w:rsid w:val="004C2426"/>
    <w:rsid w:val="004C480C"/>
    <w:rsid w:val="004C4C35"/>
    <w:rsid w:val="004C7FEC"/>
    <w:rsid w:val="004D03FB"/>
    <w:rsid w:val="004D096C"/>
    <w:rsid w:val="004D20D8"/>
    <w:rsid w:val="004D7476"/>
    <w:rsid w:val="004D754C"/>
    <w:rsid w:val="004E2EF1"/>
    <w:rsid w:val="004E344A"/>
    <w:rsid w:val="004E47D3"/>
    <w:rsid w:val="004F1474"/>
    <w:rsid w:val="004F2B6A"/>
    <w:rsid w:val="004F4C96"/>
    <w:rsid w:val="004F6AD6"/>
    <w:rsid w:val="004F7098"/>
    <w:rsid w:val="0050005D"/>
    <w:rsid w:val="005024D1"/>
    <w:rsid w:val="00502B35"/>
    <w:rsid w:val="00502D23"/>
    <w:rsid w:val="00503CA2"/>
    <w:rsid w:val="005046AF"/>
    <w:rsid w:val="00510963"/>
    <w:rsid w:val="00510BCD"/>
    <w:rsid w:val="0051369A"/>
    <w:rsid w:val="00514807"/>
    <w:rsid w:val="00514AA9"/>
    <w:rsid w:val="00514E8C"/>
    <w:rsid w:val="00515668"/>
    <w:rsid w:val="00522C70"/>
    <w:rsid w:val="005258DD"/>
    <w:rsid w:val="0052768F"/>
    <w:rsid w:val="00530654"/>
    <w:rsid w:val="00534077"/>
    <w:rsid w:val="005357B4"/>
    <w:rsid w:val="00535A03"/>
    <w:rsid w:val="005378A6"/>
    <w:rsid w:val="00537CB9"/>
    <w:rsid w:val="0054118C"/>
    <w:rsid w:val="0054234E"/>
    <w:rsid w:val="00544A56"/>
    <w:rsid w:val="00551FFB"/>
    <w:rsid w:val="00552B11"/>
    <w:rsid w:val="00552F38"/>
    <w:rsid w:val="00553B91"/>
    <w:rsid w:val="00554A66"/>
    <w:rsid w:val="00560D2F"/>
    <w:rsid w:val="00561B8F"/>
    <w:rsid w:val="00562412"/>
    <w:rsid w:val="00563DA1"/>
    <w:rsid w:val="00565B77"/>
    <w:rsid w:val="00566918"/>
    <w:rsid w:val="0056705D"/>
    <w:rsid w:val="00567B59"/>
    <w:rsid w:val="00567D8C"/>
    <w:rsid w:val="005706DD"/>
    <w:rsid w:val="005708C2"/>
    <w:rsid w:val="0057417D"/>
    <w:rsid w:val="005750F8"/>
    <w:rsid w:val="005772B9"/>
    <w:rsid w:val="00577377"/>
    <w:rsid w:val="005804A6"/>
    <w:rsid w:val="00581A78"/>
    <w:rsid w:val="00582404"/>
    <w:rsid w:val="00582B0B"/>
    <w:rsid w:val="00585897"/>
    <w:rsid w:val="00587716"/>
    <w:rsid w:val="005879E3"/>
    <w:rsid w:val="005909AA"/>
    <w:rsid w:val="00590A9E"/>
    <w:rsid w:val="00590E27"/>
    <w:rsid w:val="00593F09"/>
    <w:rsid w:val="00596250"/>
    <w:rsid w:val="0059688F"/>
    <w:rsid w:val="00597F15"/>
    <w:rsid w:val="005A0268"/>
    <w:rsid w:val="005A4AF9"/>
    <w:rsid w:val="005A52C3"/>
    <w:rsid w:val="005A619F"/>
    <w:rsid w:val="005A7264"/>
    <w:rsid w:val="005A7B9B"/>
    <w:rsid w:val="005B1591"/>
    <w:rsid w:val="005B2124"/>
    <w:rsid w:val="005B3962"/>
    <w:rsid w:val="005B7787"/>
    <w:rsid w:val="005C14A4"/>
    <w:rsid w:val="005C2EE8"/>
    <w:rsid w:val="005C5E31"/>
    <w:rsid w:val="005C6F06"/>
    <w:rsid w:val="005D6767"/>
    <w:rsid w:val="005D6B3A"/>
    <w:rsid w:val="005D7A3E"/>
    <w:rsid w:val="005E07BA"/>
    <w:rsid w:val="005E41B0"/>
    <w:rsid w:val="005E52EB"/>
    <w:rsid w:val="005E6C6B"/>
    <w:rsid w:val="005F18ED"/>
    <w:rsid w:val="005F2275"/>
    <w:rsid w:val="005F4F5A"/>
    <w:rsid w:val="005F54F0"/>
    <w:rsid w:val="00601D5F"/>
    <w:rsid w:val="0060250A"/>
    <w:rsid w:val="0060441D"/>
    <w:rsid w:val="00605515"/>
    <w:rsid w:val="00606D39"/>
    <w:rsid w:val="00607369"/>
    <w:rsid w:val="00610552"/>
    <w:rsid w:val="00610CE7"/>
    <w:rsid w:val="00612FC4"/>
    <w:rsid w:val="00613121"/>
    <w:rsid w:val="00613540"/>
    <w:rsid w:val="00613B8D"/>
    <w:rsid w:val="006157F0"/>
    <w:rsid w:val="00615E2C"/>
    <w:rsid w:val="00621734"/>
    <w:rsid w:val="00621A70"/>
    <w:rsid w:val="00621C0F"/>
    <w:rsid w:val="006230ED"/>
    <w:rsid w:val="006254B2"/>
    <w:rsid w:val="00627C0F"/>
    <w:rsid w:val="00630688"/>
    <w:rsid w:val="006309C0"/>
    <w:rsid w:val="0063121B"/>
    <w:rsid w:val="006325F3"/>
    <w:rsid w:val="00632E72"/>
    <w:rsid w:val="00634983"/>
    <w:rsid w:val="00635D56"/>
    <w:rsid w:val="006361A2"/>
    <w:rsid w:val="006368BF"/>
    <w:rsid w:val="00637D9B"/>
    <w:rsid w:val="006414C8"/>
    <w:rsid w:val="0064341A"/>
    <w:rsid w:val="00643F28"/>
    <w:rsid w:val="00645AA6"/>
    <w:rsid w:val="006460E1"/>
    <w:rsid w:val="006466E2"/>
    <w:rsid w:val="006542E9"/>
    <w:rsid w:val="00656138"/>
    <w:rsid w:val="00657826"/>
    <w:rsid w:val="006606F8"/>
    <w:rsid w:val="00663D15"/>
    <w:rsid w:val="00663F31"/>
    <w:rsid w:val="00665967"/>
    <w:rsid w:val="00666202"/>
    <w:rsid w:val="00670E5F"/>
    <w:rsid w:val="0067124D"/>
    <w:rsid w:val="00673BDF"/>
    <w:rsid w:val="006746ED"/>
    <w:rsid w:val="006755E3"/>
    <w:rsid w:val="00677D52"/>
    <w:rsid w:val="00681A02"/>
    <w:rsid w:val="006827E4"/>
    <w:rsid w:val="00683A01"/>
    <w:rsid w:val="006848AD"/>
    <w:rsid w:val="006850C6"/>
    <w:rsid w:val="0068517A"/>
    <w:rsid w:val="00687355"/>
    <w:rsid w:val="0068767D"/>
    <w:rsid w:val="00687EE9"/>
    <w:rsid w:val="00693AC9"/>
    <w:rsid w:val="00697307"/>
    <w:rsid w:val="00697EB8"/>
    <w:rsid w:val="006A0BFA"/>
    <w:rsid w:val="006A4E4F"/>
    <w:rsid w:val="006A68A7"/>
    <w:rsid w:val="006B2539"/>
    <w:rsid w:val="006B2AE0"/>
    <w:rsid w:val="006B2EAC"/>
    <w:rsid w:val="006B3675"/>
    <w:rsid w:val="006B475A"/>
    <w:rsid w:val="006B5C99"/>
    <w:rsid w:val="006B5FDF"/>
    <w:rsid w:val="006C0DDF"/>
    <w:rsid w:val="006C156C"/>
    <w:rsid w:val="006D2A68"/>
    <w:rsid w:val="006D3E18"/>
    <w:rsid w:val="006D48F5"/>
    <w:rsid w:val="006D5097"/>
    <w:rsid w:val="006E07AE"/>
    <w:rsid w:val="006E0FED"/>
    <w:rsid w:val="006E116E"/>
    <w:rsid w:val="006E60CB"/>
    <w:rsid w:val="006E6339"/>
    <w:rsid w:val="006E69C2"/>
    <w:rsid w:val="006F29D0"/>
    <w:rsid w:val="006F31EC"/>
    <w:rsid w:val="006F3661"/>
    <w:rsid w:val="006F4A75"/>
    <w:rsid w:val="006F66EF"/>
    <w:rsid w:val="006F772C"/>
    <w:rsid w:val="007003E5"/>
    <w:rsid w:val="007006EA"/>
    <w:rsid w:val="007008BD"/>
    <w:rsid w:val="00702CFD"/>
    <w:rsid w:val="00704583"/>
    <w:rsid w:val="0070597E"/>
    <w:rsid w:val="0070720B"/>
    <w:rsid w:val="007074CA"/>
    <w:rsid w:val="00710158"/>
    <w:rsid w:val="0071294C"/>
    <w:rsid w:val="00714844"/>
    <w:rsid w:val="007155C7"/>
    <w:rsid w:val="00715B6E"/>
    <w:rsid w:val="007169ED"/>
    <w:rsid w:val="007179C7"/>
    <w:rsid w:val="0072172D"/>
    <w:rsid w:val="00722C6A"/>
    <w:rsid w:val="00723049"/>
    <w:rsid w:val="00723801"/>
    <w:rsid w:val="00723DFC"/>
    <w:rsid w:val="00725DDD"/>
    <w:rsid w:val="00726B10"/>
    <w:rsid w:val="00727CE6"/>
    <w:rsid w:val="00730D00"/>
    <w:rsid w:val="007331FF"/>
    <w:rsid w:val="00734BA0"/>
    <w:rsid w:val="0073786B"/>
    <w:rsid w:val="00742972"/>
    <w:rsid w:val="0074362A"/>
    <w:rsid w:val="007448F3"/>
    <w:rsid w:val="00746532"/>
    <w:rsid w:val="00747902"/>
    <w:rsid w:val="007504C5"/>
    <w:rsid w:val="007537D0"/>
    <w:rsid w:val="007562E2"/>
    <w:rsid w:val="00760517"/>
    <w:rsid w:val="0076163E"/>
    <w:rsid w:val="00762431"/>
    <w:rsid w:val="00763D4D"/>
    <w:rsid w:val="0076623E"/>
    <w:rsid w:val="00766812"/>
    <w:rsid w:val="00766B4B"/>
    <w:rsid w:val="00766D87"/>
    <w:rsid w:val="0077038E"/>
    <w:rsid w:val="00771DEB"/>
    <w:rsid w:val="00772D46"/>
    <w:rsid w:val="00773037"/>
    <w:rsid w:val="00773FCF"/>
    <w:rsid w:val="00775330"/>
    <w:rsid w:val="00776F5F"/>
    <w:rsid w:val="00783E98"/>
    <w:rsid w:val="00784734"/>
    <w:rsid w:val="00785059"/>
    <w:rsid w:val="0078718D"/>
    <w:rsid w:val="00790A7E"/>
    <w:rsid w:val="00790AD9"/>
    <w:rsid w:val="0079240E"/>
    <w:rsid w:val="00792F95"/>
    <w:rsid w:val="00795F77"/>
    <w:rsid w:val="007977E4"/>
    <w:rsid w:val="00797FFD"/>
    <w:rsid w:val="007A17F6"/>
    <w:rsid w:val="007A1C75"/>
    <w:rsid w:val="007A27A1"/>
    <w:rsid w:val="007A64CA"/>
    <w:rsid w:val="007A650F"/>
    <w:rsid w:val="007B3488"/>
    <w:rsid w:val="007B4A3C"/>
    <w:rsid w:val="007B610A"/>
    <w:rsid w:val="007B61DE"/>
    <w:rsid w:val="007B7178"/>
    <w:rsid w:val="007C10FF"/>
    <w:rsid w:val="007C2A14"/>
    <w:rsid w:val="007C33DA"/>
    <w:rsid w:val="007C6BE4"/>
    <w:rsid w:val="007C6E14"/>
    <w:rsid w:val="007D0426"/>
    <w:rsid w:val="007D547C"/>
    <w:rsid w:val="007D5E95"/>
    <w:rsid w:val="007D650C"/>
    <w:rsid w:val="007E009D"/>
    <w:rsid w:val="007E3162"/>
    <w:rsid w:val="007E375B"/>
    <w:rsid w:val="007E420A"/>
    <w:rsid w:val="007E5050"/>
    <w:rsid w:val="007E50B1"/>
    <w:rsid w:val="007E6E10"/>
    <w:rsid w:val="007E7BDC"/>
    <w:rsid w:val="007F076A"/>
    <w:rsid w:val="007F1FA2"/>
    <w:rsid w:val="007F21B7"/>
    <w:rsid w:val="007F69AE"/>
    <w:rsid w:val="00804DB0"/>
    <w:rsid w:val="00805F08"/>
    <w:rsid w:val="00810500"/>
    <w:rsid w:val="00810D58"/>
    <w:rsid w:val="00813AA4"/>
    <w:rsid w:val="00815A6C"/>
    <w:rsid w:val="0082540D"/>
    <w:rsid w:val="0082732F"/>
    <w:rsid w:val="00834209"/>
    <w:rsid w:val="00836BF9"/>
    <w:rsid w:val="0084185C"/>
    <w:rsid w:val="008423C1"/>
    <w:rsid w:val="008432D2"/>
    <w:rsid w:val="00845DEB"/>
    <w:rsid w:val="00846C4B"/>
    <w:rsid w:val="00847205"/>
    <w:rsid w:val="008472C8"/>
    <w:rsid w:val="008509DB"/>
    <w:rsid w:val="008523BC"/>
    <w:rsid w:val="00856B43"/>
    <w:rsid w:val="008570A3"/>
    <w:rsid w:val="00857FA6"/>
    <w:rsid w:val="0086143A"/>
    <w:rsid w:val="00861B96"/>
    <w:rsid w:val="00861F2D"/>
    <w:rsid w:val="00862DCA"/>
    <w:rsid w:val="00863380"/>
    <w:rsid w:val="00863AAF"/>
    <w:rsid w:val="0086597B"/>
    <w:rsid w:val="00865C23"/>
    <w:rsid w:val="00865F36"/>
    <w:rsid w:val="00866E03"/>
    <w:rsid w:val="00866E1F"/>
    <w:rsid w:val="0087105A"/>
    <w:rsid w:val="00872FB9"/>
    <w:rsid w:val="00877C35"/>
    <w:rsid w:val="00880640"/>
    <w:rsid w:val="00881EDC"/>
    <w:rsid w:val="00885D16"/>
    <w:rsid w:val="00886311"/>
    <w:rsid w:val="008867EA"/>
    <w:rsid w:val="008877FD"/>
    <w:rsid w:val="00896DEA"/>
    <w:rsid w:val="008970A2"/>
    <w:rsid w:val="00897E59"/>
    <w:rsid w:val="008A2DCF"/>
    <w:rsid w:val="008A3254"/>
    <w:rsid w:val="008A61E0"/>
    <w:rsid w:val="008A63F7"/>
    <w:rsid w:val="008B02F8"/>
    <w:rsid w:val="008B06B6"/>
    <w:rsid w:val="008B1375"/>
    <w:rsid w:val="008B15C0"/>
    <w:rsid w:val="008B16E7"/>
    <w:rsid w:val="008B2772"/>
    <w:rsid w:val="008B27DF"/>
    <w:rsid w:val="008B2BA8"/>
    <w:rsid w:val="008B3DB0"/>
    <w:rsid w:val="008B446E"/>
    <w:rsid w:val="008B7E41"/>
    <w:rsid w:val="008C0281"/>
    <w:rsid w:val="008C2FB4"/>
    <w:rsid w:val="008C5B5B"/>
    <w:rsid w:val="008D0B08"/>
    <w:rsid w:val="008D3B21"/>
    <w:rsid w:val="008D578E"/>
    <w:rsid w:val="008D5ED6"/>
    <w:rsid w:val="008D67A7"/>
    <w:rsid w:val="008D7317"/>
    <w:rsid w:val="008E2A5C"/>
    <w:rsid w:val="008E444F"/>
    <w:rsid w:val="008E45FC"/>
    <w:rsid w:val="008E4858"/>
    <w:rsid w:val="008E5DF6"/>
    <w:rsid w:val="008E6E6F"/>
    <w:rsid w:val="008E706E"/>
    <w:rsid w:val="008F1577"/>
    <w:rsid w:val="008F33B3"/>
    <w:rsid w:val="008F66F1"/>
    <w:rsid w:val="008F71AA"/>
    <w:rsid w:val="00900939"/>
    <w:rsid w:val="0090293F"/>
    <w:rsid w:val="00902FAD"/>
    <w:rsid w:val="00910216"/>
    <w:rsid w:val="00910777"/>
    <w:rsid w:val="00911361"/>
    <w:rsid w:val="00911CC5"/>
    <w:rsid w:val="009139D6"/>
    <w:rsid w:val="009215A8"/>
    <w:rsid w:val="00921CB0"/>
    <w:rsid w:val="00922901"/>
    <w:rsid w:val="00924FF6"/>
    <w:rsid w:val="0092740E"/>
    <w:rsid w:val="00930123"/>
    <w:rsid w:val="009301B0"/>
    <w:rsid w:val="00935898"/>
    <w:rsid w:val="0093604B"/>
    <w:rsid w:val="009412FB"/>
    <w:rsid w:val="009415CD"/>
    <w:rsid w:val="0094194A"/>
    <w:rsid w:val="009419A5"/>
    <w:rsid w:val="009455C8"/>
    <w:rsid w:val="00951149"/>
    <w:rsid w:val="009519B3"/>
    <w:rsid w:val="0095534A"/>
    <w:rsid w:val="00955414"/>
    <w:rsid w:val="009601ED"/>
    <w:rsid w:val="00960A48"/>
    <w:rsid w:val="00961DDE"/>
    <w:rsid w:val="009660F5"/>
    <w:rsid w:val="0096682B"/>
    <w:rsid w:val="00966CBF"/>
    <w:rsid w:val="009672FC"/>
    <w:rsid w:val="00967869"/>
    <w:rsid w:val="00971AE0"/>
    <w:rsid w:val="0097393E"/>
    <w:rsid w:val="00974390"/>
    <w:rsid w:val="00975029"/>
    <w:rsid w:val="009756BA"/>
    <w:rsid w:val="009760DB"/>
    <w:rsid w:val="00977074"/>
    <w:rsid w:val="00982924"/>
    <w:rsid w:val="0098458D"/>
    <w:rsid w:val="009849DC"/>
    <w:rsid w:val="00985B7B"/>
    <w:rsid w:val="009862C5"/>
    <w:rsid w:val="009928DF"/>
    <w:rsid w:val="00993CFE"/>
    <w:rsid w:val="00996A67"/>
    <w:rsid w:val="009A0647"/>
    <w:rsid w:val="009A30EB"/>
    <w:rsid w:val="009A382C"/>
    <w:rsid w:val="009A4056"/>
    <w:rsid w:val="009A5656"/>
    <w:rsid w:val="009B0031"/>
    <w:rsid w:val="009B0C42"/>
    <w:rsid w:val="009B12D6"/>
    <w:rsid w:val="009B1F85"/>
    <w:rsid w:val="009B2057"/>
    <w:rsid w:val="009B5893"/>
    <w:rsid w:val="009B5E41"/>
    <w:rsid w:val="009C1149"/>
    <w:rsid w:val="009C2789"/>
    <w:rsid w:val="009C4FCE"/>
    <w:rsid w:val="009C5C8A"/>
    <w:rsid w:val="009C6492"/>
    <w:rsid w:val="009C7023"/>
    <w:rsid w:val="009D2B83"/>
    <w:rsid w:val="009D39AC"/>
    <w:rsid w:val="009D3EFB"/>
    <w:rsid w:val="009D4B6C"/>
    <w:rsid w:val="009D6372"/>
    <w:rsid w:val="009D7076"/>
    <w:rsid w:val="009E0788"/>
    <w:rsid w:val="009E0F17"/>
    <w:rsid w:val="009E1F5E"/>
    <w:rsid w:val="009E5A1D"/>
    <w:rsid w:val="009E729A"/>
    <w:rsid w:val="009E7681"/>
    <w:rsid w:val="009E7FF9"/>
    <w:rsid w:val="009F0117"/>
    <w:rsid w:val="009F0F08"/>
    <w:rsid w:val="009F2A5B"/>
    <w:rsid w:val="009F3008"/>
    <w:rsid w:val="009F3911"/>
    <w:rsid w:val="009F514E"/>
    <w:rsid w:val="009F5327"/>
    <w:rsid w:val="009F7A42"/>
    <w:rsid w:val="009F7E49"/>
    <w:rsid w:val="00A00F85"/>
    <w:rsid w:val="00A018E3"/>
    <w:rsid w:val="00A02FEE"/>
    <w:rsid w:val="00A03BDA"/>
    <w:rsid w:val="00A05E15"/>
    <w:rsid w:val="00A12ED0"/>
    <w:rsid w:val="00A136A0"/>
    <w:rsid w:val="00A1425F"/>
    <w:rsid w:val="00A15488"/>
    <w:rsid w:val="00A172FE"/>
    <w:rsid w:val="00A22BE7"/>
    <w:rsid w:val="00A42783"/>
    <w:rsid w:val="00A436A4"/>
    <w:rsid w:val="00A443C5"/>
    <w:rsid w:val="00A458AB"/>
    <w:rsid w:val="00A45E37"/>
    <w:rsid w:val="00A51AEC"/>
    <w:rsid w:val="00A52B45"/>
    <w:rsid w:val="00A57335"/>
    <w:rsid w:val="00A600F2"/>
    <w:rsid w:val="00A61D53"/>
    <w:rsid w:val="00A65A71"/>
    <w:rsid w:val="00A65CED"/>
    <w:rsid w:val="00A6636A"/>
    <w:rsid w:val="00A67019"/>
    <w:rsid w:val="00A7143B"/>
    <w:rsid w:val="00A721B0"/>
    <w:rsid w:val="00A7378E"/>
    <w:rsid w:val="00A738F1"/>
    <w:rsid w:val="00A740C9"/>
    <w:rsid w:val="00A753C1"/>
    <w:rsid w:val="00A754A0"/>
    <w:rsid w:val="00A76B0E"/>
    <w:rsid w:val="00A76CB3"/>
    <w:rsid w:val="00A772AE"/>
    <w:rsid w:val="00A83D33"/>
    <w:rsid w:val="00A83EE2"/>
    <w:rsid w:val="00A84E72"/>
    <w:rsid w:val="00A905D7"/>
    <w:rsid w:val="00A916B6"/>
    <w:rsid w:val="00A95A45"/>
    <w:rsid w:val="00A963D4"/>
    <w:rsid w:val="00A9679B"/>
    <w:rsid w:val="00AA005F"/>
    <w:rsid w:val="00AA2A96"/>
    <w:rsid w:val="00AA2BF7"/>
    <w:rsid w:val="00AA38C4"/>
    <w:rsid w:val="00AA436C"/>
    <w:rsid w:val="00AA6DF6"/>
    <w:rsid w:val="00AA71BA"/>
    <w:rsid w:val="00AB2C16"/>
    <w:rsid w:val="00AB6029"/>
    <w:rsid w:val="00AB78B0"/>
    <w:rsid w:val="00AB7C37"/>
    <w:rsid w:val="00AC230C"/>
    <w:rsid w:val="00AC6356"/>
    <w:rsid w:val="00AD1202"/>
    <w:rsid w:val="00AD29C7"/>
    <w:rsid w:val="00AD2A3A"/>
    <w:rsid w:val="00AD32D0"/>
    <w:rsid w:val="00AD356D"/>
    <w:rsid w:val="00AD4637"/>
    <w:rsid w:val="00AD5B9E"/>
    <w:rsid w:val="00AD6086"/>
    <w:rsid w:val="00AE0874"/>
    <w:rsid w:val="00AE0988"/>
    <w:rsid w:val="00AE0D81"/>
    <w:rsid w:val="00AE2FED"/>
    <w:rsid w:val="00AE552A"/>
    <w:rsid w:val="00AE587C"/>
    <w:rsid w:val="00AE77F7"/>
    <w:rsid w:val="00AE7B00"/>
    <w:rsid w:val="00AF2269"/>
    <w:rsid w:val="00AF67B1"/>
    <w:rsid w:val="00AF6E5D"/>
    <w:rsid w:val="00B0434B"/>
    <w:rsid w:val="00B04A4B"/>
    <w:rsid w:val="00B04B0A"/>
    <w:rsid w:val="00B052C2"/>
    <w:rsid w:val="00B066AA"/>
    <w:rsid w:val="00B06BF3"/>
    <w:rsid w:val="00B0747F"/>
    <w:rsid w:val="00B11C5B"/>
    <w:rsid w:val="00B12C9F"/>
    <w:rsid w:val="00B1446F"/>
    <w:rsid w:val="00B14649"/>
    <w:rsid w:val="00B16FEB"/>
    <w:rsid w:val="00B21DB1"/>
    <w:rsid w:val="00B22EFF"/>
    <w:rsid w:val="00B232B0"/>
    <w:rsid w:val="00B24165"/>
    <w:rsid w:val="00B25284"/>
    <w:rsid w:val="00B253A5"/>
    <w:rsid w:val="00B25A19"/>
    <w:rsid w:val="00B2637D"/>
    <w:rsid w:val="00B26568"/>
    <w:rsid w:val="00B27F5F"/>
    <w:rsid w:val="00B31142"/>
    <w:rsid w:val="00B32709"/>
    <w:rsid w:val="00B33ED9"/>
    <w:rsid w:val="00B35D9B"/>
    <w:rsid w:val="00B36737"/>
    <w:rsid w:val="00B375C2"/>
    <w:rsid w:val="00B402A9"/>
    <w:rsid w:val="00B408BD"/>
    <w:rsid w:val="00B41BFC"/>
    <w:rsid w:val="00B42457"/>
    <w:rsid w:val="00B44121"/>
    <w:rsid w:val="00B51C3B"/>
    <w:rsid w:val="00B548DC"/>
    <w:rsid w:val="00B54E96"/>
    <w:rsid w:val="00B5786C"/>
    <w:rsid w:val="00B6369C"/>
    <w:rsid w:val="00B64A76"/>
    <w:rsid w:val="00B672DE"/>
    <w:rsid w:val="00B700FD"/>
    <w:rsid w:val="00B71EBC"/>
    <w:rsid w:val="00B731D1"/>
    <w:rsid w:val="00B75104"/>
    <w:rsid w:val="00B817BF"/>
    <w:rsid w:val="00B81BD5"/>
    <w:rsid w:val="00B83DF8"/>
    <w:rsid w:val="00B84506"/>
    <w:rsid w:val="00B84AC0"/>
    <w:rsid w:val="00B85231"/>
    <w:rsid w:val="00B85977"/>
    <w:rsid w:val="00B86559"/>
    <w:rsid w:val="00B925B3"/>
    <w:rsid w:val="00B940DA"/>
    <w:rsid w:val="00B95E74"/>
    <w:rsid w:val="00B97922"/>
    <w:rsid w:val="00BA0B1F"/>
    <w:rsid w:val="00BA2029"/>
    <w:rsid w:val="00BA4670"/>
    <w:rsid w:val="00BB1184"/>
    <w:rsid w:val="00BB2091"/>
    <w:rsid w:val="00BB318F"/>
    <w:rsid w:val="00BB3D28"/>
    <w:rsid w:val="00BB479A"/>
    <w:rsid w:val="00BB4BE5"/>
    <w:rsid w:val="00BB6817"/>
    <w:rsid w:val="00BC0410"/>
    <w:rsid w:val="00BC0D4A"/>
    <w:rsid w:val="00BC0E76"/>
    <w:rsid w:val="00BC1000"/>
    <w:rsid w:val="00BC2A5D"/>
    <w:rsid w:val="00BC3A04"/>
    <w:rsid w:val="00BC571D"/>
    <w:rsid w:val="00BC6846"/>
    <w:rsid w:val="00BC7682"/>
    <w:rsid w:val="00BC7F26"/>
    <w:rsid w:val="00BD1175"/>
    <w:rsid w:val="00BD2675"/>
    <w:rsid w:val="00BD3718"/>
    <w:rsid w:val="00BD4415"/>
    <w:rsid w:val="00BD6E20"/>
    <w:rsid w:val="00BE09D4"/>
    <w:rsid w:val="00BE427B"/>
    <w:rsid w:val="00BE4F86"/>
    <w:rsid w:val="00BE6173"/>
    <w:rsid w:val="00BE6E14"/>
    <w:rsid w:val="00BF35EF"/>
    <w:rsid w:val="00BF3C88"/>
    <w:rsid w:val="00BF3EB8"/>
    <w:rsid w:val="00BF5000"/>
    <w:rsid w:val="00C00CB4"/>
    <w:rsid w:val="00C0100F"/>
    <w:rsid w:val="00C01DF4"/>
    <w:rsid w:val="00C02103"/>
    <w:rsid w:val="00C021AC"/>
    <w:rsid w:val="00C04FAD"/>
    <w:rsid w:val="00C0678F"/>
    <w:rsid w:val="00C07421"/>
    <w:rsid w:val="00C11DCD"/>
    <w:rsid w:val="00C13418"/>
    <w:rsid w:val="00C1647B"/>
    <w:rsid w:val="00C20061"/>
    <w:rsid w:val="00C203FF"/>
    <w:rsid w:val="00C23480"/>
    <w:rsid w:val="00C25115"/>
    <w:rsid w:val="00C25ECA"/>
    <w:rsid w:val="00C27AA5"/>
    <w:rsid w:val="00C30757"/>
    <w:rsid w:val="00C30AA1"/>
    <w:rsid w:val="00C32197"/>
    <w:rsid w:val="00C32971"/>
    <w:rsid w:val="00C33529"/>
    <w:rsid w:val="00C33DD0"/>
    <w:rsid w:val="00C364DF"/>
    <w:rsid w:val="00C367DC"/>
    <w:rsid w:val="00C37F1F"/>
    <w:rsid w:val="00C40421"/>
    <w:rsid w:val="00C41348"/>
    <w:rsid w:val="00C413CF"/>
    <w:rsid w:val="00C4538A"/>
    <w:rsid w:val="00C45E01"/>
    <w:rsid w:val="00C46C27"/>
    <w:rsid w:val="00C517D1"/>
    <w:rsid w:val="00C51E9B"/>
    <w:rsid w:val="00C555AE"/>
    <w:rsid w:val="00C55B24"/>
    <w:rsid w:val="00C57A14"/>
    <w:rsid w:val="00C57D8F"/>
    <w:rsid w:val="00C6074F"/>
    <w:rsid w:val="00C618CF"/>
    <w:rsid w:val="00C61D97"/>
    <w:rsid w:val="00C643EA"/>
    <w:rsid w:val="00C70B39"/>
    <w:rsid w:val="00C71DAF"/>
    <w:rsid w:val="00C7437E"/>
    <w:rsid w:val="00C770A5"/>
    <w:rsid w:val="00C80E98"/>
    <w:rsid w:val="00C82D7E"/>
    <w:rsid w:val="00C853C0"/>
    <w:rsid w:val="00C86211"/>
    <w:rsid w:val="00C862DB"/>
    <w:rsid w:val="00C8690D"/>
    <w:rsid w:val="00C9344B"/>
    <w:rsid w:val="00C955D0"/>
    <w:rsid w:val="00CA0F0A"/>
    <w:rsid w:val="00CA5068"/>
    <w:rsid w:val="00CA71CD"/>
    <w:rsid w:val="00CA74E3"/>
    <w:rsid w:val="00CB2733"/>
    <w:rsid w:val="00CB282A"/>
    <w:rsid w:val="00CB6EDD"/>
    <w:rsid w:val="00CC0FAE"/>
    <w:rsid w:val="00CC16B0"/>
    <w:rsid w:val="00CC5F9E"/>
    <w:rsid w:val="00CC7E0E"/>
    <w:rsid w:val="00CD0692"/>
    <w:rsid w:val="00CD42C3"/>
    <w:rsid w:val="00CE1051"/>
    <w:rsid w:val="00CE3973"/>
    <w:rsid w:val="00CE39A3"/>
    <w:rsid w:val="00CE5437"/>
    <w:rsid w:val="00CE56F9"/>
    <w:rsid w:val="00CE5963"/>
    <w:rsid w:val="00CE5FEF"/>
    <w:rsid w:val="00CE62B8"/>
    <w:rsid w:val="00CF2706"/>
    <w:rsid w:val="00CF5E92"/>
    <w:rsid w:val="00CF6EE2"/>
    <w:rsid w:val="00D0073B"/>
    <w:rsid w:val="00D0094D"/>
    <w:rsid w:val="00D045A6"/>
    <w:rsid w:val="00D046F2"/>
    <w:rsid w:val="00D056AB"/>
    <w:rsid w:val="00D05EB4"/>
    <w:rsid w:val="00D06D4B"/>
    <w:rsid w:val="00D1391E"/>
    <w:rsid w:val="00D13AB8"/>
    <w:rsid w:val="00D1476D"/>
    <w:rsid w:val="00D15C3D"/>
    <w:rsid w:val="00D17EDE"/>
    <w:rsid w:val="00D20C67"/>
    <w:rsid w:val="00D2149D"/>
    <w:rsid w:val="00D2492D"/>
    <w:rsid w:val="00D30942"/>
    <w:rsid w:val="00D31291"/>
    <w:rsid w:val="00D31BFB"/>
    <w:rsid w:val="00D35C82"/>
    <w:rsid w:val="00D40CDB"/>
    <w:rsid w:val="00D41609"/>
    <w:rsid w:val="00D42543"/>
    <w:rsid w:val="00D43AA7"/>
    <w:rsid w:val="00D43BE3"/>
    <w:rsid w:val="00D50ADF"/>
    <w:rsid w:val="00D526B7"/>
    <w:rsid w:val="00D553B3"/>
    <w:rsid w:val="00D55AA7"/>
    <w:rsid w:val="00D55E0D"/>
    <w:rsid w:val="00D56419"/>
    <w:rsid w:val="00D57A01"/>
    <w:rsid w:val="00D61570"/>
    <w:rsid w:val="00D61D01"/>
    <w:rsid w:val="00D636FC"/>
    <w:rsid w:val="00D65267"/>
    <w:rsid w:val="00D67B3F"/>
    <w:rsid w:val="00D71E04"/>
    <w:rsid w:val="00D74F3F"/>
    <w:rsid w:val="00D753D3"/>
    <w:rsid w:val="00D81EA5"/>
    <w:rsid w:val="00D84AA4"/>
    <w:rsid w:val="00D84BCC"/>
    <w:rsid w:val="00D924A3"/>
    <w:rsid w:val="00D9283A"/>
    <w:rsid w:val="00D9344D"/>
    <w:rsid w:val="00D94B1F"/>
    <w:rsid w:val="00D96F8B"/>
    <w:rsid w:val="00D970B3"/>
    <w:rsid w:val="00DA0B6A"/>
    <w:rsid w:val="00DA15C7"/>
    <w:rsid w:val="00DA61D2"/>
    <w:rsid w:val="00DA7C69"/>
    <w:rsid w:val="00DB026F"/>
    <w:rsid w:val="00DB048C"/>
    <w:rsid w:val="00DB0F27"/>
    <w:rsid w:val="00DB1198"/>
    <w:rsid w:val="00DB133C"/>
    <w:rsid w:val="00DB267F"/>
    <w:rsid w:val="00DB30ED"/>
    <w:rsid w:val="00DB5F5E"/>
    <w:rsid w:val="00DC435D"/>
    <w:rsid w:val="00DC50A4"/>
    <w:rsid w:val="00DC5691"/>
    <w:rsid w:val="00DC6529"/>
    <w:rsid w:val="00DC7777"/>
    <w:rsid w:val="00DD031A"/>
    <w:rsid w:val="00DD04D2"/>
    <w:rsid w:val="00DD0709"/>
    <w:rsid w:val="00DD0904"/>
    <w:rsid w:val="00DD103E"/>
    <w:rsid w:val="00DD1749"/>
    <w:rsid w:val="00DD31EC"/>
    <w:rsid w:val="00DD4A1B"/>
    <w:rsid w:val="00DD5479"/>
    <w:rsid w:val="00DD661A"/>
    <w:rsid w:val="00DD6974"/>
    <w:rsid w:val="00DE0708"/>
    <w:rsid w:val="00DE07CA"/>
    <w:rsid w:val="00DE1C04"/>
    <w:rsid w:val="00DE2658"/>
    <w:rsid w:val="00DE4C8B"/>
    <w:rsid w:val="00DE7587"/>
    <w:rsid w:val="00DF017C"/>
    <w:rsid w:val="00DF1B20"/>
    <w:rsid w:val="00E00F47"/>
    <w:rsid w:val="00E00F6A"/>
    <w:rsid w:val="00E01330"/>
    <w:rsid w:val="00E02834"/>
    <w:rsid w:val="00E04C3C"/>
    <w:rsid w:val="00E05144"/>
    <w:rsid w:val="00E06777"/>
    <w:rsid w:val="00E145ED"/>
    <w:rsid w:val="00E15A6D"/>
    <w:rsid w:val="00E162CC"/>
    <w:rsid w:val="00E165FA"/>
    <w:rsid w:val="00E204E9"/>
    <w:rsid w:val="00E20E1C"/>
    <w:rsid w:val="00E20E4F"/>
    <w:rsid w:val="00E217D4"/>
    <w:rsid w:val="00E234D1"/>
    <w:rsid w:val="00E27450"/>
    <w:rsid w:val="00E30D41"/>
    <w:rsid w:val="00E34272"/>
    <w:rsid w:val="00E35678"/>
    <w:rsid w:val="00E37F66"/>
    <w:rsid w:val="00E439E3"/>
    <w:rsid w:val="00E43F87"/>
    <w:rsid w:val="00E4482A"/>
    <w:rsid w:val="00E4631A"/>
    <w:rsid w:val="00E47164"/>
    <w:rsid w:val="00E53ED3"/>
    <w:rsid w:val="00E559D8"/>
    <w:rsid w:val="00E56339"/>
    <w:rsid w:val="00E565EA"/>
    <w:rsid w:val="00E572BF"/>
    <w:rsid w:val="00E57597"/>
    <w:rsid w:val="00E60CE6"/>
    <w:rsid w:val="00E621F1"/>
    <w:rsid w:val="00E64078"/>
    <w:rsid w:val="00E66B56"/>
    <w:rsid w:val="00E71AE0"/>
    <w:rsid w:val="00E7333E"/>
    <w:rsid w:val="00E75FF6"/>
    <w:rsid w:val="00E84395"/>
    <w:rsid w:val="00E86931"/>
    <w:rsid w:val="00E869D9"/>
    <w:rsid w:val="00E8703B"/>
    <w:rsid w:val="00E87BE9"/>
    <w:rsid w:val="00E91D69"/>
    <w:rsid w:val="00E94424"/>
    <w:rsid w:val="00E94AED"/>
    <w:rsid w:val="00EA04BA"/>
    <w:rsid w:val="00EA06B2"/>
    <w:rsid w:val="00EA06D2"/>
    <w:rsid w:val="00EA1D21"/>
    <w:rsid w:val="00EA4440"/>
    <w:rsid w:val="00EA4A76"/>
    <w:rsid w:val="00EA561D"/>
    <w:rsid w:val="00EA6961"/>
    <w:rsid w:val="00EB2825"/>
    <w:rsid w:val="00EB28AB"/>
    <w:rsid w:val="00EB2DF2"/>
    <w:rsid w:val="00EB3779"/>
    <w:rsid w:val="00EB3FD7"/>
    <w:rsid w:val="00EB49A5"/>
    <w:rsid w:val="00EB4ECF"/>
    <w:rsid w:val="00EB6191"/>
    <w:rsid w:val="00EB6BCC"/>
    <w:rsid w:val="00EC1035"/>
    <w:rsid w:val="00EC3E78"/>
    <w:rsid w:val="00EC4899"/>
    <w:rsid w:val="00EC51E2"/>
    <w:rsid w:val="00EC551E"/>
    <w:rsid w:val="00EC58DB"/>
    <w:rsid w:val="00EC6B32"/>
    <w:rsid w:val="00ED0073"/>
    <w:rsid w:val="00ED25C2"/>
    <w:rsid w:val="00ED3EAC"/>
    <w:rsid w:val="00ED540B"/>
    <w:rsid w:val="00ED6D70"/>
    <w:rsid w:val="00EE40CA"/>
    <w:rsid w:val="00EE4C4D"/>
    <w:rsid w:val="00EE58D8"/>
    <w:rsid w:val="00EE59EB"/>
    <w:rsid w:val="00EE6F1E"/>
    <w:rsid w:val="00EF643F"/>
    <w:rsid w:val="00EF73CE"/>
    <w:rsid w:val="00EF7597"/>
    <w:rsid w:val="00F008EF"/>
    <w:rsid w:val="00F0110D"/>
    <w:rsid w:val="00F0133E"/>
    <w:rsid w:val="00F036F4"/>
    <w:rsid w:val="00F03C23"/>
    <w:rsid w:val="00F03D57"/>
    <w:rsid w:val="00F04676"/>
    <w:rsid w:val="00F052B0"/>
    <w:rsid w:val="00F068B8"/>
    <w:rsid w:val="00F1017F"/>
    <w:rsid w:val="00F1107F"/>
    <w:rsid w:val="00F11176"/>
    <w:rsid w:val="00F1191C"/>
    <w:rsid w:val="00F11C97"/>
    <w:rsid w:val="00F178F4"/>
    <w:rsid w:val="00F208CF"/>
    <w:rsid w:val="00F23DCE"/>
    <w:rsid w:val="00F23F55"/>
    <w:rsid w:val="00F24A5C"/>
    <w:rsid w:val="00F258D5"/>
    <w:rsid w:val="00F27144"/>
    <w:rsid w:val="00F30B86"/>
    <w:rsid w:val="00F328D4"/>
    <w:rsid w:val="00F33C3C"/>
    <w:rsid w:val="00F378FD"/>
    <w:rsid w:val="00F407A4"/>
    <w:rsid w:val="00F40A59"/>
    <w:rsid w:val="00F40E09"/>
    <w:rsid w:val="00F42C80"/>
    <w:rsid w:val="00F4329B"/>
    <w:rsid w:val="00F43BAD"/>
    <w:rsid w:val="00F45037"/>
    <w:rsid w:val="00F50E54"/>
    <w:rsid w:val="00F52758"/>
    <w:rsid w:val="00F52BA5"/>
    <w:rsid w:val="00F6075E"/>
    <w:rsid w:val="00F6492F"/>
    <w:rsid w:val="00F70917"/>
    <w:rsid w:val="00F70E21"/>
    <w:rsid w:val="00F70EA6"/>
    <w:rsid w:val="00F722D4"/>
    <w:rsid w:val="00F73374"/>
    <w:rsid w:val="00F73CE0"/>
    <w:rsid w:val="00F777FC"/>
    <w:rsid w:val="00F8011A"/>
    <w:rsid w:val="00F80127"/>
    <w:rsid w:val="00F8038D"/>
    <w:rsid w:val="00F807A1"/>
    <w:rsid w:val="00F81608"/>
    <w:rsid w:val="00F82B98"/>
    <w:rsid w:val="00F853D0"/>
    <w:rsid w:val="00F85997"/>
    <w:rsid w:val="00F86287"/>
    <w:rsid w:val="00F90301"/>
    <w:rsid w:val="00F920BE"/>
    <w:rsid w:val="00F93BFC"/>
    <w:rsid w:val="00F940AE"/>
    <w:rsid w:val="00F94753"/>
    <w:rsid w:val="00FA0F99"/>
    <w:rsid w:val="00FB16FB"/>
    <w:rsid w:val="00FB1D06"/>
    <w:rsid w:val="00FB3588"/>
    <w:rsid w:val="00FB5688"/>
    <w:rsid w:val="00FB6695"/>
    <w:rsid w:val="00FB7A68"/>
    <w:rsid w:val="00FB7C9D"/>
    <w:rsid w:val="00FC01B7"/>
    <w:rsid w:val="00FC1E85"/>
    <w:rsid w:val="00FC5CC7"/>
    <w:rsid w:val="00FC6039"/>
    <w:rsid w:val="00FC6F60"/>
    <w:rsid w:val="00FC7896"/>
    <w:rsid w:val="00FD1FFC"/>
    <w:rsid w:val="00FD3C00"/>
    <w:rsid w:val="00FD4D2F"/>
    <w:rsid w:val="00FD6517"/>
    <w:rsid w:val="00FD6D1A"/>
    <w:rsid w:val="00FE0AE2"/>
    <w:rsid w:val="00FE3A45"/>
    <w:rsid w:val="00FE5C47"/>
    <w:rsid w:val="00FE77D3"/>
    <w:rsid w:val="00FF02B3"/>
    <w:rsid w:val="00FF2F1D"/>
    <w:rsid w:val="010FF00E"/>
    <w:rsid w:val="023B74A9"/>
    <w:rsid w:val="05B0343E"/>
    <w:rsid w:val="0C475ED6"/>
    <w:rsid w:val="0CD1031B"/>
    <w:rsid w:val="0CEBBDC0"/>
    <w:rsid w:val="0D49A690"/>
    <w:rsid w:val="0F6F158B"/>
    <w:rsid w:val="10650D1F"/>
    <w:rsid w:val="116D6E4E"/>
    <w:rsid w:val="11B6C7F2"/>
    <w:rsid w:val="1617F56E"/>
    <w:rsid w:val="1750141B"/>
    <w:rsid w:val="17559D97"/>
    <w:rsid w:val="1A65FC8F"/>
    <w:rsid w:val="1ADB6999"/>
    <w:rsid w:val="1B8FC4B3"/>
    <w:rsid w:val="1CB2BAAD"/>
    <w:rsid w:val="21898B75"/>
    <w:rsid w:val="243D2F2D"/>
    <w:rsid w:val="2682E913"/>
    <w:rsid w:val="29E6DC17"/>
    <w:rsid w:val="2A1C14D2"/>
    <w:rsid w:val="2C8FB389"/>
    <w:rsid w:val="2CD3E8A4"/>
    <w:rsid w:val="38A5CEA6"/>
    <w:rsid w:val="3A807514"/>
    <w:rsid w:val="3E8DFCE8"/>
    <w:rsid w:val="3E982BEE"/>
    <w:rsid w:val="3F65E8D5"/>
    <w:rsid w:val="4200ECC4"/>
    <w:rsid w:val="4349D7C4"/>
    <w:rsid w:val="4957DF65"/>
    <w:rsid w:val="4A19215B"/>
    <w:rsid w:val="4B153552"/>
    <w:rsid w:val="4B1B2F80"/>
    <w:rsid w:val="4C7C3BED"/>
    <w:rsid w:val="5341C9A6"/>
    <w:rsid w:val="5FF6AB09"/>
    <w:rsid w:val="604BF8C0"/>
    <w:rsid w:val="61F0077A"/>
    <w:rsid w:val="620F3391"/>
    <w:rsid w:val="6A366114"/>
    <w:rsid w:val="72C2823D"/>
    <w:rsid w:val="72CA60E1"/>
    <w:rsid w:val="74B91B94"/>
    <w:rsid w:val="7575709C"/>
    <w:rsid w:val="75F04622"/>
    <w:rsid w:val="77AD500A"/>
    <w:rsid w:val="79383707"/>
    <w:rsid w:val="7B64538F"/>
    <w:rsid w:val="7D3D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2F97C"/>
  <w15:chartTrackingRefBased/>
  <w15:docId w15:val="{8C984CFD-1004-4F0B-A687-6CF8F7A4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ED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0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D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DDE"/>
    <w:rPr>
      <w:b/>
      <w:bCs/>
      <w:sz w:val="20"/>
      <w:szCs w:val="20"/>
    </w:rPr>
  </w:style>
  <w:style w:type="paragraph" w:customStyle="1" w:styleId="Figurelegend">
    <w:name w:val="Figure legend"/>
    <w:basedOn w:val="Normal"/>
    <w:link w:val="FigurelegendChar"/>
    <w:autoRedefine/>
    <w:qFormat/>
    <w:rsid w:val="001C7065"/>
    <w:pPr>
      <w:spacing w:line="360" w:lineRule="auto"/>
    </w:pPr>
    <w:rPr>
      <w:rFonts w:cs="Times New Roman"/>
      <w:b/>
      <w:sz w:val="20"/>
      <w:szCs w:val="20"/>
    </w:rPr>
  </w:style>
  <w:style w:type="character" w:customStyle="1" w:styleId="FigurelegendChar">
    <w:name w:val="Figure legend Char"/>
    <w:basedOn w:val="DefaultParagraphFont"/>
    <w:link w:val="Figurelegend"/>
    <w:rsid w:val="001C7065"/>
    <w:rPr>
      <w:rFonts w:ascii="Times New Roman" w:hAnsi="Times New Roman" w:cs="Times New Roman"/>
      <w:b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A06D2"/>
    <w:pPr>
      <w:spacing w:line="240" w:lineRule="auto"/>
      <w:jc w:val="both"/>
    </w:pPr>
    <w:rPr>
      <w:rFonts w:ascii="Aptos" w:hAnsi="Aptos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06D2"/>
    <w:rPr>
      <w:rFonts w:ascii="Aptos" w:hAnsi="Aptos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0E7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FEE"/>
  </w:style>
  <w:style w:type="paragraph" w:styleId="Footer">
    <w:name w:val="footer"/>
    <w:basedOn w:val="Normal"/>
    <w:link w:val="FooterChar"/>
    <w:uiPriority w:val="99"/>
    <w:unhideWhenUsed/>
    <w:rsid w:val="000E7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FEE"/>
  </w:style>
  <w:style w:type="paragraph" w:styleId="Revision">
    <w:name w:val="Revision"/>
    <w:hidden/>
    <w:uiPriority w:val="99"/>
    <w:semiHidden/>
    <w:rsid w:val="000E7FEE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46713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legend">
    <w:name w:val="Table legend"/>
    <w:basedOn w:val="Normal"/>
    <w:link w:val="TablelegendChar"/>
    <w:qFormat/>
    <w:rsid w:val="0046713E"/>
    <w:pPr>
      <w:spacing w:line="276" w:lineRule="auto"/>
      <w:jc w:val="both"/>
    </w:pPr>
    <w:rPr>
      <w:rFonts w:cs="Times New Roman"/>
      <w:b/>
      <w:bCs/>
      <w:sz w:val="20"/>
      <w:szCs w:val="20"/>
      <w:lang w:val="en-SG"/>
    </w:rPr>
  </w:style>
  <w:style w:type="character" w:customStyle="1" w:styleId="TablelegendChar">
    <w:name w:val="Table legend Char"/>
    <w:basedOn w:val="DefaultParagraphFont"/>
    <w:link w:val="Tablelegend"/>
    <w:rsid w:val="0046713E"/>
    <w:rPr>
      <w:rFonts w:ascii="Times New Roman" w:hAnsi="Times New Roman" w:cs="Times New Roman"/>
      <w:b/>
      <w:bCs/>
      <w:sz w:val="20"/>
      <w:szCs w:val="20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46713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13E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46713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71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돋움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Batang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ECF46426104D4690CC494B53D1B9D6" ma:contentTypeVersion="19" ma:contentTypeDescription="Create a new document." ma:contentTypeScope="" ma:versionID="bfdb9edd868d72c0ae9187bbfacadbb0">
  <xsd:schema xmlns:xsd="http://www.w3.org/2001/XMLSchema" xmlns:xs="http://www.w3.org/2001/XMLSchema" xmlns:p="http://schemas.microsoft.com/office/2006/metadata/properties" xmlns:ns3="50b37c74-7a65-4598-8b34-f398d0cba182" xmlns:ns4="4bd902c5-08cd-4e65-863e-64c04ded4dba" targetNamespace="http://schemas.microsoft.com/office/2006/metadata/properties" ma:root="true" ma:fieldsID="7db8fbdcf470dd95f721038d7434a348" ns3:_="" ns4:_="">
    <xsd:import namespace="50b37c74-7a65-4598-8b34-f398d0cba182"/>
    <xsd:import namespace="4bd902c5-08cd-4e65-863e-64c04ded4d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b37c74-7a65-4598-8b34-f398d0cba1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902c5-08cd-4e65-863e-64c04ded4db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0b37c74-7a65-4598-8b34-f398d0cba18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04E3B4-AAD4-40DF-A5AA-4BE6135CF7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1667BC-5BFC-43E1-AEF4-61C24651C0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b37c74-7a65-4598-8b34-f398d0cba182"/>
    <ds:schemaRef ds:uri="4bd902c5-08cd-4e65-863e-64c04ded4d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8E22E1-CC35-4166-8BD8-B05D244B1A05}">
  <ds:schemaRefs>
    <ds:schemaRef ds:uri="http://schemas.microsoft.com/office/2006/metadata/properties"/>
    <ds:schemaRef ds:uri="http://schemas.microsoft.com/office/infopath/2007/PartnerControls"/>
    <ds:schemaRef ds:uri="50b37c74-7a65-4598-8b34-f398d0cba182"/>
  </ds:schemaRefs>
</ds:datastoreItem>
</file>

<file path=customXml/itemProps4.xml><?xml version="1.0" encoding="utf-8"?>
<ds:datastoreItem xmlns:ds="http://schemas.openxmlformats.org/officeDocument/2006/customXml" ds:itemID="{43B5668B-29EE-438F-9835-F973C27C8B7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FREDERICK REINHART TANOTO#</dc:creator>
  <cp:keywords/>
  <dc:description/>
  <cp:lastModifiedBy>#NAVIN S/O JEYABALAN#</cp:lastModifiedBy>
  <cp:revision>3</cp:revision>
  <cp:lastPrinted>2025-11-16T12:18:00Z</cp:lastPrinted>
  <dcterms:created xsi:type="dcterms:W3CDTF">2026-02-13T07:18:00Z</dcterms:created>
  <dcterms:modified xsi:type="dcterms:W3CDTF">2026-02-13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ECF46426104D4690CC494B53D1B9D6</vt:lpwstr>
  </property>
</Properties>
</file>